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 </w:t>
      </w:r>
      <w:r>
        <w:rPr>
          <w:b/>
          <w:sz w:val="28"/>
          <w:szCs w:val="28"/>
        </w:rPr>
        <w:t>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ucleotide</w:t>
      </w:r>
      <w:r>
        <w:rPr>
          <w:b/>
          <w:sz w:val="28"/>
          <w:szCs w:val="28"/>
        </w:rPr>
        <w:t xml:space="preserve"> sequences of all identified candidate olfactory gene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CGCTTTGAATATTTTCGTGTTGTCAATACTAGCACATATTCTACTAGCAGCCGGTGCATCATCTGGTATTGATGATGAATGTGTAAAGATCGCCAATCTCACACTCGAAGATGTAGAAGGTTTTAGAATGGATGTGGAACCGAACCAAAATCAGTACTGCTTCTTTAAATGTATGATGGAGAAAATGGGTAGAATAAAACCTGATGGAACAGTAGATTTGGATGCTGTGAATAAATGTCCGAAGTTTTCTAAGTTTTCTGATAGTGACAAAAAGACAATTGAAAACTGTTTGGGACGTCTTGAAAATCTTGTGGAATGTGAGGATATGAAGAGATTCCGCAAATGCTTCGAAGGCTTCGGAGCACCCAACG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TCTGCTTTGGTGATTATTGTTGTCTGCACCCTTCTGATTGAGGGAAAGTGCCAGAAACCAGATGGAGCATCAGAATCCATCAAGGCTTGTCTTTCGGAAACTGGTGTGCCTATGGAACTCATGCAGAATATGGAGCATAATGGTGAAGTAAGCGACGATCCAGCATTCAAAGAATATCTATTCTGTTTGGGGAAAAAGCAAGGCGTCATGACTGACTCTGGTGAGACAAATAAGGACATTTTCAAATCGATGGTACGCTACACGTTGGGAAAAAATGTCAAAGACGATGAATCAATTGAGAAGTGTTTAATCAAAATGGAGACTCCCCAAGAATCCGCCTTCCAAAGTATGAAGTGTGTCATGAAACTTCTAATGG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CGGTTGGAAAATATATTTTCTACAAATATTAGCATATATCCTTCTGGTAGGAGGAGAGAGTCCACCACCAGTATTCATAAAATGCATTGAAGAAACTAATGTCAATCCTGAAGAATTTTTTCCAATGAAAAAGGTTGCTGAGTTGGAAGAACCTATGCTCTGCTTTTTCAAATGTGTAATTGAGAAACTAGAGATCCTGAAATCGGATGGAACCCTTGATTTGAATTCATTGGAAAAATGCCCGGTCTTTACAAAGTTTAGTGACGATGATAAGAAAAAAGTGAAAACCTGTTTGGGAGGTATCGAGAAGATAAATGATTGTACAGATATGAAATATTATTTGGACTGCTTGATGATGACGATAAAGCC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GTGTTTTGTTCGGTTCGTTTATCTGTTCGCAATTGTGGCTCTGGTCACTGCACTAGACAAAGCTACGACCAGGGTAAAGAATGTCCACGAAGCCTGCCAAGCAGATCCTGCCACTCACGCTGACGAATACCTCATAGAAAAGGCCCGTTCGGAGCCTGTGGATCCGATTGTAGTCGGCCCTCACACTCTTTGCATGAACGTCCACGCAGGTCTGCAGAAAGAGAATGGAGATATCGACAAGGAAGACTTAAGAAGAGCTCTGAGCGAAGGAATACACGACGAAGCCAAAGTCGATGCCATTGTGAAGGACTGCGGAGTACGAGATGGTCGTACTCCTGAAGAAGCGTCTATTTCTCTCTTTAGGTGCATCTTTGGTCATGAGAACGCTTACGTGCACGAGTGGAAACCGCCTATGATAATACGCTCTTCTTCGACTGGTTCGGCGGCATCGTCTTTGGGCGTTTCCATGATAACGTTTTTTGTTTACTCAGTTTTATTTGT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GTTCTTCATTTTAGTTCTGTGCCTGGCACTGATAATGCACCATGCAGTCTCACAGATGAGTGAAAAGCAGATAAAGGCGACGAAAAAGTTAATTCGAAATACTTGCCAGAACAAATCCAAAGCGACAACTGAGGAACTCGATGCCATGCTTACTGGAAATTTCGATCAGAGCAAAAACGCACAGTGTTACCAGTTTTGCATATTGAACACTTACAAACTGCTCAAAAAAGATAACTCCTTCGACTGGGAAGCGGGAATCAACGCGCTCAAGGCGAATGCTCCCGAAAGAATAGCGGGACCCGGAAGCGTCAGCATCAAAAACTGCAAAGACGCTATAAAAACTACAAGCGACAAATGTAAGGGTTCGATGGAAATAGCCGAATGCATATACAAGGATAATCCTGACAATTACTTCTTACC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GTTCCCAGTTGTTTTCGTATGTGCAATTGCCGCAATTACTTTGGTTTGTGCGGACGAAAGCCCACAGCAAAGACTCGAGAGGACTCACAGTGAATGCCAATCCGATCCAGCCACAGTAGTGAAAGACTCCGTTCTCGAAGAAGCTGGCAAAGGCAATGTTGACGTGGAAGCCATCGGACCCCACACTCTCTGCATGAACGTCAAACTCGGGATGCAAAAACCAAACGGAGACATCGACAAGGACGAGCTGAGGCAAGCTGTCGGTAAACTGCCCGACGTCGATGCCGCCACCATCGATAAGATCGTTGTTGAATGTGGAAAACGTGATGGTGGCACTGCACATGAGGCTGCAGTTGCTTTATATGAGTGTTATGCAAAACTCACCAGCCAAAATCATAGCAAAC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AATCATGTGTAAGATGAATTGTACTATGATAATTCTAGTAACATTCATTATTCTCAATGTTTCTGGGATGAACGAGAAACAAATGGAGGCTGCACTGAAAATGGTAAAAAATGTATGTAAGCCGAAAACGAAAGCCACAGATGCGGACATTGACAAAATGCACAAAGGAGATTGGAATATCGATCACACAGCAATGTGCTTTATTTTTTGTGCCCTGAACATGTATAAATTGATGAATACTGATAACACCCTCAACTATGAATCCGCTTTGATACAACTGAAACAATTACCAGACAGCTTCAGAGAACCAACCAGGCAGTGTATGGAAAATTGCAAGGATGCCGCTGTCACGCTAGGAGACAAATGTATTGCAGCATATGAATTAGCGAAATGCATGTACATCTGCAATCCAGAGAAATTTTTTCTGC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AATAATGGATGTCATTCGTAACGAAACACAACCAAATGTTCACAGCTGTCTTTTCAGGGGTTTCCTTCTTCACGGCGCATTTCTCCAAATATCCGTCGACCTTCGATTTATCGTGGGTCACCATGTCGATCCTGGTACGAATGAAAGGTTTGAGGAAATCGCCATTCTGAGTTTGCAGACCAGCTTTCACCGACATGCACAGCATGTGGATTCCTACTTGGGTATTTTCGGCATTGTCGCCAAGCTTCCTAAGCAGATCTTCGTCGCAGTAGGTCTTGGGATCCGCCTGACAGGCGAGATGGACCTGTTTCAGTTTTTCTTTCTCGTCCTCCGGAAGGTGATGAGCCATAGTAGCTACGACAACGCACATGAGAACCAACACAGCCTTCATCTTCAAGCCAAATTTCACGATCTCGTCACTGAAACTACTT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CCAGTTCGGACATAATTCCAATTTGTTTTGCTATATTTCTTTGTGTGTTTTCCCAGCAAATAGTATCCTTTACAACGGAAGACCTCAATAACGATTTGAGATACATAAAGACCTGTAATAGAACTTCACCCATCAGTATGAGTACTATAAACGAGCTGCTGATAAACAAAAAACTAGTGAACGGCGAATCGAGCGCCTTCAAATGTTTCCTGCATTGCCTCTTCACCAAGTACGGTTGGATGGATGAAGAGGGCGGATTCCTTCTCCACGTCATCAAAGTGTCGTTAGAAGAAGCTGATGTAGAAATCGCAAGTTTGGAGTTCATTCTGTATATATGTACGGCTATAGAGTCGGCCGATAGCTGCGAAAGATCTTTCCTGTTCACGCAGTGTTTTTGGAATAAAATGGATGAGGTTGGCATCATGGTGAACTGCGATATAGCTACAAACTCCATCAAGCGAAAATCGGATTTGTACAATTTGAAATCTGCAGCGACCCCTTTTCAGCTGATCGAAACTTTGAGAAAGCAAGTTCTGGCCAAAGAGGATGAACTGGTGAAAGCCGAACAAATCAACAAGAACTTTGAGAGGATGATTCAACTGGTGAATATTCTAGGACAGGTGGATTCGTTTTTGACTGACCGAACCAAGACTATGATCAAGAAAATAGCCATGCTTGCGGACGCCGATGATGGAAAATACGAACAGGAATATTTCGGGCATAGTAAGAATAATCTGAAGAAGA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CATTGTGGGATTTTCCTCATCATATGCATTCTTGGCAGACACGGATTATGGCGATGAGTTCCTTGCCCTGACCAAAAAATGGCACAACAAATGTATTGCTATTACAGGAGTGACCCAGGCCATGATAGATGAATTGAAAAACGGAACTTTTCTCGATAATGAAAAAGTCAAGAGGTACACCTTATGCCTGTGGTTGGTCTCGGAAGTGATGAACCCTGATTACACCCTGAATGAAGCATTATTGACGAAACTGATGCCAAAAAAAGTGGTCGAAGGAGTTGCAAGCTATTTGGCATGTGCGAAAAGTGCTAAAGAATCTGGTATTGCTGAGCCACACGAAAATATATGGGGACTGGTGAAATGTATTTACAACAGAGATCCTGCCACATTCATCATGT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ACAGTTCATTGTTTTCGCTCTGCTAATAGTAGCAGCAACAGCCAAATTGGATCGTAAACTGATTGGCGAATTGATGGGAATGGTGACTAAAGCAGCTGCAAAATGTGCAGATGAAGTGAAACCCAGCAGTGATGATATCTCTAAACTTCTGGAGCATAAAATACCGGACAGCCATGCGGGAAAATGCATGGTTTTGTGCGTGAACAAGGAACTCGGATTTGAAAAAGATGATGGTAGCGTCGATTTCGAGAATGGGAAGGTAATCATGGACAAAATCGAGCAAAGTGATCCCGAATTATTCCAAAAACTATACGACATATACAAAAAATGCGAAGCGTCTGATTACATGGATGCCGATGATCCATGTCAAACGAGTGCAAATTTAGCTGCCTGTGGTATCAAAGGGGCAGAAGAGGTGGGAATACCTTTCGACATATCGAGTA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GCAGCATACAAACTTATGATACTGGCTTTCATTGTTTACTCAGCAAAGGCCTTTCTGGAACGGAAGGATTATGGACCAATATTCACGAAAGTTGTTGATGAATGCGTCGACATATGCATAGATGTAACTGGCGCGCGTGACGAAGATATAAAACAAGTCGCAATTGGTAATTTTGTTGATGATGAAAAAGTGAAGAGATATATATATTGCCTTTGGAGGGTCTCAAGAGTGATGAACAGCAATCTGGAGGTGAATAGAACTTATTTGGATTATATTTTGCCAAAGAAAGAGGTGGAAGATAACTTCGATGATATGGAGAGCACTTGTCTTGCTGATGCCAAAAAAAAATATGGCAATGAAGAGCACTACGAAATAATCTATAAGTTTGAGGAATGCTTATTCAAGAAGAATCCAGAGGACTTCATTATGCCGGGAAAGTCAAC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AGTTCTCATTCATTTGGTTCTTCTCACACTAGTGCTTTCCTCTTCGGTTGGAGTCAGAATCAATAATGGAAACTTCGTCCAGAATTTGTCACCAAAGAAAACATTCGGGAGTTGTAAGACTGAGGCAGGAGCTACGATGGCTGACATAGAGGCGCTCAAAGCCAGAACAATTCCAAAAACGAAAACAGGACGTTGCTTCATGCAGTGCTTATTCAACAAAGCAAGAATAATGGACGACGGGAAATTTGATAAAAATGGAATGGTGGTCGCCTTCACACCTGCTCTCAAGGGCGATTTGACGAAGATCGGAAAGTTAAAAGAGTTATCGGAAGTATGTGAGAAAGAAATTGGTTTGGATAAACATGTGAACTGTGAGGGGGGCAAAAAAGTCGTCGATTGCATTGCAAAATATGGTAACTCATATGGACTGTCCTTAACTAACTCCCGAACGA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C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AAGAACTGTCTATTTAGTGTTATTGACAGTTGTCTTCGCTAAGGCCGCGCCTTCAATAGACCCATACGCAGACGACATGAAAGAAAGAGAAAAAATGGGTTTGGACTGTTTGAAAGACGTGAACATAGACAGACAGGTCATAGACAGAGCAGTGGCTACACTGAGCTTCCCAAGAGACGATGAGAAATACAAAGAATTTCTAGCATGCAGTTACAAAAAGCAAGGTTATCAAACAGATGACGGTGTCATTCAGTTTGACCACATCAAGGATTTTCTATCGAGGTTTTACAAAAGGAGCGATTTGAAGTTAATCGATAACTGCAGAAGCGATATCGAAAAAAAGTCATGGCG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BP 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CTGCAAGTGGCTTTGGTATTATTCGGTTTAGCTGTAGCGGCCTCGGCAGCAAAGGATTCTTCAGCTAAGTTTGAAGTGCGTACTCATGATGATGCCATAAAAGCTCACGAAGAATGCCGTGAAGAAAATAGTGTACCAGATGAAATATACGAGCAATTTTTGGAATACACTTTCCCAGACCATAAGCACACCAATTGCTATGTCAAATGCTTTGTCGAAAAAATGGGCCTCTTTACCGTAAGGAAGGGTTTCAACGAAGCCAACATCGTTTCTCAATTCGTTCAGGATAATCAAAGTTTTAGGAGCACCATCCAGCATGGCCTTGAAAAGTGTATTGACCACAACGAATGGGAATCGGATGTGTGCACCTGGGCCAATCGTGTGTTTTCATGCTGGTTGAAAATTAATCGTCATGTTGTACGCAAAAGTCTAGGCGATGGTAAGGATG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AAATCAAATATCAGAACTTTATCTCCATATTTCTCGGCGTGTGTGCTATTGCGACCATAGCAAGTTCTCTACCACAATCTTCTACAGATAGACCAAGTATTTCCGACGACGCTTTAGAGAGTACACTGCAAGATAAACGGTATCTACTGAGGCAATTGAAATGTGCTATAGGAGAAGCCCCCTGTGATCCCGTTGGGAGACGACTGAAAAGTTTAGCTCCGCTGGTTCTCCAAGGATCTTGTACACAATGCACTCCACAAGAGCAAAGACAAATCAGGAAGGTCCTGGGATATATGCAAGTTAACTTTCCCAAGGAGTGGAACAAAATACTGAAACAATACTCTGG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CCTCAAGTCCGAGTGCAGCAAATGTAGCGACAAGCAACGTGAGAACTCCGACAAGGTACTGCGTTACATCATCGATAACAAGCCCGAGGAATGGAAGTACTTGCAAGACAAATACGATCCCGACAAGGTCTACTACAACAAATACAAGGGTGAAGCCGAAAAGCGCGGCATTAAAATCTAAATCGTTGAATGATTTGCAACAGCAGCAGAAGAAGAAGAGGCAGC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CCAATTATGAGACGCGTCCTAGTGTCCTTCATGCTATGCCTGATTTGTGCTGCTGTGGTGGTTAACTGTGATGAAAAGAATATTAACAAATTGCTCAATAATCAGGTCATAGTGAGTCGTCAGATTATGTGTGTGCTGGAAAAGAGTCCTTGTGACCAATTGGGACGTCAGCTAAAAGCTGCTCTGCCTGAGGTCATTGTACGCAATTGTCGCAATTGTTCGCCGCAACAGGCGCAAAATGCTCAAAAACTTACAACATTTTTACAAACGAAATATCCTGACGTCTGGGCCATGCTCTTGAGGAAATATAAAAC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ATATCTGTAAGCATCTGCTCCTTACTCCTAGCAGTTTTCGTAAACTCTGACGAAAAATACACCACTAAATATGACAACATCGATTATGAGCAAATTCTACAAAGCGAGAGATTGTTGAAGAATTACGTCTACTGTCTTTTAGATAAAGGACCTTGCTCACCTGACGGAAAGGAACTGAAAAGTGTCCTTCATGAAGCCTTCGAAACCGACTGTGAAAAATGCAACGATCATCAAAAAATGGCATTGAGAAACATCATTCAGTTTCTCATAGAACACCATAAACATTGGTGGGAACAGTTAGCTGATAAATACGACCCGGATCATAGTTTCAAGCAGAAGTTCGAAAAAGAATTGGAGCACGAAAAAAATTCTTCTGGCCC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CTCGTTTGTTATTTTATTTCTTACTGCTCGGTGTTGTGGTAGTTGTGCTAGCACACGAAAAGAAAAATAGAGCGGATATACCAAAATATACAACAAGATACGATAATACTGACATCGATGCTATCATAAACAACGACAGACTTTTCATGAACTACATGTACTGTTGCATAGGCAAAGGAAAGTGCACTCCTGATGGTCTAGAACTGAAAAGTCATATACGGGATGCCTTGGAGCACGATTGTGACAAATGCAGCGAAACGCAAAAGAAGAGCATGAAGAAAATTGGTAAGAAATTGTACAAGGAGAAACCCGAATGGTGGAAGGAACTCTGTGACCATTTCGACCCTGACCATAAATACAGAACCAGATATGATTCATTCATCCAACAAGCTCTCGCTGAAAAAGATG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ACCACCTTAGCCTGTTTATTGTTGGCCGCCATCTGTGTGGGTCTGTCCGCCGCCGACCAGAAATACACCAACAGATTCGATAATGTGGATGTGGACAGCGTCTTGGGTAACAACCGCATATTGAGCAATTACATCAAGTGCCTGATGGAAAAAGGACCTTGTACGCCCGAAGGACGTGAACTGAAAAAACTTTTACCCGATGCTTTGCAATCTGATTGCAGCAAATGCACCGACATCCAAAGGAAGAACTCCCAAAAGGTCATCACATTCTTGCGTGCCAATCGTCCCGGAGAATGGAAAATTCTCTTGGACAAATACGATCCTAATGGTGCCTACAGAGCCAGACATCACA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GCCGTTACTTCCTGTTTATGTCGCCGGCTTGTTTGGGTTAGCGGTGGCAGTTCCGATACAGCACTACGCCACCAAGTACGACCATATCGATATAGAGATGATCCTCAACAACCGGAGGATGGTCAACTACTACGCAGCGTGCTTGCTCAATAAAGGACCTTGCCCTCCGGAAGGACTGGAATTCAAGAGAATCCTGCCGGAAGCATTACGAACCAACTGCATGAAATGTACCGAGAAGCAGAAAACAGTGACAATGCGCACCATAAAACGTCTGAAGAAAGAATATCCGAAAGTATGGGCTCAGCTACAAAATGAATGGGACCCAGATGGCAGTTTCACAGCGAAGTTCGAGGAAACTTATGGTGATCGACAATCAGGACCTGTTCCCTCTGTATCATTGCAATTACTGAACAGGGTTGGTACCGATGACGGCTCATCAAAAGACGATGGCATAGCTATGAGTGAACCACCCAGCATATCAGCTCCAATAACTACCAAGGAAGTTGGTGAATCAACGAACAAATCGGAAAAGCCATCAACGAAAGACAATAGCATAGTGATGAAGGGAATAACTAGCACCATTGCCAGTACATCAATCCCAACAACCACTAAAAAAGCCATGGTATCTACAAAAAAATTGGAAAACAAAAGTGTGAAACCCAGTCTAGTTACAAAAAAGGTCACCACTTCGACTGAATCAGCAACGATAGTCAATAAAATCATTACTAATGCTCCCAGTGTAACCAGCACAATCACCAGTAATTATTACGCTCCTCCAGTTCGTTTTAGACCACTGGCTAACATTGGGGCTGGAATAGAAGCCACGGTAAGTTTGGGAACTGACATTGTCGGAAATCTAGTGAGGGGTATTGGTGCCATAGGAGACAGATTGGTACAGACTGGTGCTGAGATTGCAGGAGTTGTACTCAAAAGTATCACAAGGCCCC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CCATTTTTTGATGATATTATCCTGTTTGACCACAGCAGTCTTGTCAGCAGTACCTGAAAAGACGAAGTATACTACAAAATACGACAACGTAGACCTGGAAGAGATCATTAAAAATGACAGACTCTTGAAAAACTACGTGAACTGTCTCTTGGAGAAAGGAAAGTGTACACCAGATGGATTGGAACTCAAGAAAAATATGCCAGATGCTATAGAGACAGACTGCAGCAAATGCAGCGAGAAGCAGAAGGAAGGGTCTGAAATTATCATGAGATATCTGATCGACAATAAACCTGACTATTGGAATCCTTTGCAGGAGAAGTACGATCCTTCCGGAAGCTACAAGAAGAGGTATTTGGATACCAAGAAGACAGAAGTCAACGTTGAACCTATTGTGAAATC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AGTGTGAGTGCATTGATTCTGTTCTGCTTTTTGGCAGTTATCGCTGCACAGAATACATATAATGGCAAATATGATAATATTGATGTTGACAAAATCTTGAAAAATGAGAGAGTGTTGGCTAATTATGTCAAGTGCTTGATGGAAGAAGGACCGTGTACACCAGAGGGAAGGGAACTGAAGAAAACCCTTCCCGATGCTCTGAAGAACGGATGTGATAAATGCAACCCAAATCAGAGAGGTACAGCAGAAAAAGTCATGAAACATCTCATGACGAAGAGAGCCAGGGACTGGGACAGACTCACGAAGAAATATGACCCTCAAGGACACTACAAGAAACGCTATCAAGAACAATTGGAGAAGGCTGCGAAGTCTCAAG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CSP 1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GTTTCACCCACTTGGTGTGTTTGTTCGTCATAGTTACCGTTGCCCTTTGTGACACCTATAACACAAAATACGACCATGTAGACGTTGATTCCATTCTAGCAAATAAGCGGGTCCTAGCGAGTTATATCAGATGCATCTTGGACGAAGGGCCTTGTACACCAGACGGCAGGGAGTTCAGAAAACATATACCTGAAGCTATAACAAACAACTGCGCAAAATGCTCGGATCCACAAAAGAAAATCATCAGGAAGACATCAAGATTCATCGAGAGAGAACGACCACAAGACTGGAACAAAATAAGCAAAAAATTCGATCCTCAACAAAAATTCACTGCAAGTTTCAGACAATTCCTAAATGAAA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co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GAAATTCAAAGTATCCGGCCTTGTTGCTGACCTTATGCCCAACATAAGGCTCATACAAGCATCGGGGCATTTTATGTTCAATTATCATGCAGACAATTCAGGAGCACTGCATGCATTGCGACTGGGATATTCTTGCCTGCATCTAGTGCTCTGTTTGGTGCAATTCGGATGTACCTTCGGTAATTTAGTAATAGAACGAAACGATGTGAATGATTTAGCAGCGAATACTATCACAGTATTATTCTTCACCCACTGTATAACGAAGTTCGTCTACTTTGCAGTTAGATCAAAACTCTTCTATCGGACATTAGGAATATGGAATAAGGCGAATAGTCATCCTCTATTTCTTGAATCGAACAATAGGTATCATGCCCTATCACTGAAGAAAATGAGGACCCTATTGATATGTGTGATGACAACAACGATTTTGTCAGCATCAGCCTGGACCGCCATCACTTTTGTTGGAGACAGCGTACACAATGTGAAAGATCCCGATAACGACAATGAAACCATCACTGAGGAAATACCCAGACTCTTAATAAAATCTTGGTACCCCTGGAATGCCATGTCTGGAACAGCCTACTATGTTTCAGTGTCTTTTCAGATCTATTACGTTTTCTTTTCATTGGCTCATTCAAATCTCATGGACAGCTTGTTCTGTTCATGGTTGATTTTTGCGTGTGAACAGCTCCAACATTTGAAAGAGATCATGAAACCGTTGATGGAACTGTCGGCATCTTTAGATACGTATGTTCCAAAGAGTGCAGACCTATTCAGAGCACCTAGTGCAAATTCTCAAGATAATTTGATAGAAAATGAATATAATGAAAAGAATGAGGGGCTCAACCTGAAAGGGGTCTACAATACAAGGCAAGAGATGGGTGCGAATTTCCGGAGTGGAGCTCTTCAGACATTTGGACAAGGTGGAGGAGGAGTTGGACCAAATGGATTGAGTAAAAAGCAAGAACTCATGGTGAGATCAGCTATCAAATACTGGGTGGAAAGACATAAGCATGTAGTGAGGCTTGTAACTGCAATTGGAGATGCATATGGTGTGGCCCTCCTGCTACATATGTTAACAGCAACTGTAATGCTGACCCTTCTGGCATATCAAGCGACTAAGATCGATGGGGTCAATAAATACGCTGCTACTGTGATAGGATACTTAGTTTATTCTCTGGCTCAAGTATTCCATTTCTGCATTTTTGGAAACAGGCTCATCGAGGAGAGTTCCTCAGTCATGGAAGCAGCTTATAGCTGCCATTGGTATGATGGTTCAGAGGAAGCAAAAACTTTCGTCCAGATTGTATGTCAACAATGTCAAAAGGCGTTATCGATTTCGGGAGCTAAGTTTTTCACGATTTCTTTGGATCTCTTCGCGTCGGTACTCGGAGCTGTGGTTACCTATTTCATGGTGCTGGTGCAACTCA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ATGACTTGAAGAACTTCACGGCTTGTGGATATGTGATTGCCATAGCTTGTATGGCCAACGTAAGATCCTTTTATTTCCTGAAAAACCGAAAAGAGCTCCTTCACCTCATCGACTCCCTGGACGACGCACAATTCTCACCAGTGAATAAAGAACAATATCGGATGGCGAGGAAATCACTACTGTTTTATCAAACAGTCAAAAGATTTGCTCGCAACACAGAAATACTCTTCAACAGAATATATCTCGGACAGTTCATTGCGTGTACTTCAGCTCTATGTATGGCGTTATTTTTGCTCACTCTGCAACAAGAAAGCAATTTTGAGTGTCTGTTCTTGGTTTTCTACCTAGCATCGATTTTTTCACTTCTTCTGATCCCCTGTTGGTTCTCATCGGAGATGTGTAGGAAGAGTGAGAATATTGCGAATGCAGCCTACAGTTGTCATTGGATTACAGCTTCTAAAACTTTCAAGAAAGATCTGACATTCTTTATACATAGATCTCAGACCCCCATACGATTCTATGCTGTGGGAATTTTCCATATTTCCGTAGAAACATTCATGTCGATTGTGCGGTCTTCTTTTTCTTTCTATACTGTATTGAACAATCTAGCACTGGAAGAAG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ATGCTAGTTTTTCTATCCTGGGATGTTACCTGGCTTCTTACGATACCACATTCACTTCGATTTTAATTTGTCTCAAAGTTAAGATTCAGATTTTGAACGAGGCAATCAAGAGTATCAGAGAAAGAGCTTTATCAAAACTGAACCAACATAGCGAGTCTGACTTGGAGCTAGTTGATCCGAAACTGGAAAAAATATTGTATGGAAAAATCGTACACTGTGCCAAACATCTGGACTCCCTCTTGAGTGTTTGTGTTGAAACGGAAAATATTTTCAAATATGTCACTCTGCTGCAAATGATAGACTCCCTTCTCGTCATGGCATCATGCCTCTTCGTGGCATCTCTCATATCCCAATCTGATCCTGATTTCATCGCAATGGCCCAGTATATGATTTCCGTACTAACTCAACTACTGACGATATGCTATTTCGGAAATGAGATTACTGAAGTGAGTTCCACTCTGAATTCTTCTCTGTATCAGAGCAACTGGCTGAACTGTAGCAAGCGGTACAAGCAGTGCATACTGATAATGATGTGTCGTATGCAGAAGAAACTTTGCATGACCATTGGAAACTTCTCACCTCTGACTTTGAATACATTTCTTGCTGTTGTCAAGGGATCGTTCTCATATTGTGCAGTATTCCAACGAGTCAACAATG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CAAAGAATCTATCAAGAAGATCAGCACTTTTGCCAGCCATATCGGAATGGTAATCACGCATTTTGCGGGAATCGTGAAATTGTGTTTACTTACTTTCGGCCACGGGAAAATACTGAGAATCATGCAAGTTCTACAGGATAAAAAATATCGCTATGAGTCTTTGGGAGAATCGAGGCCAGGCTATATGATGCAGAAAGAAAAGAAAGTTAATAATGTAACAACTTATTCGACGATCATCTTGTACACTCTTGTTGGCATCTCCGGACATATATCCTCCCTGATCAACTTGAATAGAGAGATCGAAGGGGATTCTTTCGAAGGAACAAACAAGACTTGCTACGATTTTTTGCCTTACATGTTCTATATACCTCTGCCCTCTTCGAAGAAGTGGCAATGTAAACTGGTTCTCTCTTTCATGGATATTGGTTTTGCTATCAGTGCCTTCGTGATTGCAGCACACGATGGAATATTTACTGGCCTACTCAATCAACTGAAAACCCAACTGCTCATAGTTTGTGACGTTTTTAAAACGATACGTTCGCGAAGTTTGAAGAATACTGGCTTATCTGAGGATTACCTAATCACCCGTGATGTTGATAACCCTGAACTCGAAAATGAATTATACAAATTGCTTACCCATGCCACTGAACACCTAAACATATTATTGGGGGTGAGGAATGATCTAGAGTTCATTTTCACGTACGTCATTTTGATTCAAGCTCTTGCCTCGTTGTTCATCTTGTCGTCATGTTTGTACGTTGCGTCCACTGTACCGATTGGATCTCCTGAAATGATTGCTCAGTTTGAATACTTCTTTTGCATTTTCCTACAACTAGCACTCATATGTTGGTTTGGAAACGAAATCACAAGAGCGAGCGAATTGATCAGATTTTCCTTGTTCCAAAGTGATTGGTTGAGCTCCAGTCCCCGTTTCAAGCAAGCCATGATACTGACCTTCATTCGAATGCAACGCCCTGTGTACTTGTCTATCGGAAAATTCAGCCCTCTCACATTGGCCACCCTTGTTGCAGTATGTCGCGGCTCATTTTCTT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CTGATTCAGAGAACAATCTAGGTTATCCAAGTAATTTTTTTCACACAAATGAGGTGATTAGAAAAATTTCTGGTATTTGGCTCCCCGGTAGCGAATATCATTTAGCGCTAAGGGGATTGTATTTTCTCTATGTATCATTTCTATATGGTACCGGCCTGGCTTTGTTCATTTGTGAATTTTTGATTTTCCATGAAACCATAACAGGAATCAGTAAATTTGTCAGTCATATTGGAATGTTGTTCACTCATGTCGTTGGAATACTGAAGATGTCCATTTTGGTTTTTGGAAGGAAGAAATTACAGAAAATCATGGATGTTTTACAAGACAAAAAGTACTTTTACTCTCCTTCAGGTGATTCCCATCCTGGTTCGTTAGTTGTTGGAGAAAAATTCATCAGTTCAGGATTTTCCATATTGGTATTCGTCTTGTATACTTTCGTTGGAGTATCTGCACACATATCATCGCTGATAACCATAAATAAGGAAGTGAAAGGAGACAGTTTCAGTGAAACGAATAAGACTTGTTACGATTACATGCCATACTACCTTCATATCCCTTTTTCGACAGAGACGAAAGGACAATGTGGGGTTGCCTTTGCTTTCATGGATGTTGGACTTGGAATTTTCGCTTGGGTTATTGCTTGTCACGATGGAGTGTTTTTTGGCCTCCTGAATTGCCTTAAAACCCAACTACTGATAGTTTGCAATGTTTTTAAGACCATTCGCGTGAGAAGTTTGGAAGCTGTGAATCTGCCCAAAAATTACACGGTTCTGCAAGATACACATAACCCACTTCTTGAACTAGAGCTGTACAGACAACTGACTCACTGTACCGAACATCTTAGAATATTATTGAAGGTGAGAGATGACCTCGAAAATATTTTCACATTTGTGACACTGAGCCAAACCTTGGCATCATTACTGATTTTTGCATCTTGTCTATATGTTGCATCAACAGTTCCTATGACATCTCCTGAATTCTTTGCCCAGATGGAATATTTTATATGCGTCCTTGTGCAGTTCTCTCTGATTTGTTGGTTTGGTAACGAAATAACAAGTGCAAGTGAGCTGATCAAATTATCCCTATATGAAAGTGACTGGTTGAGCTCAAGTCCGCGTTTCAAAAGCTCTATGATTCTAACCATGATTCGCATGCAGCGTCCTGTCTATCTATCTATTGGAAAATTCACACCACTTACTCTCACTACACTCGTTGCAGTTTGCCGAGGATCTTTCTCATATTTTGCACTGTTCAAAAGTGTAC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ATTTGGAAATCATTCAAGGAGCATTCGTTTCAATCAGAGAAAGAGCCGTTGAAAAATGTACTGGTCCTTCTGTAACACCAGATGGCCTTCACAATTCGCAAGAGTTGAAGACGATATTAAACCAGGAAATGAAAAAAGTTTGCAGACATCTTCAAACCGTTTACAAGGTCTGCGAAGAATTGGAAAATATACACACGTTTCTCACCCTGGCTCAGACTGTAGCAACCTTGTTCATACTTTGTTCATGCTTGTACCTGGTTTCTTCGACTCCCGCCAGTAGTAAGCAGTTTTTGGCGGAGCTAGTGTATATGACAGCTATGTGTTTTCAACTGATACTGTATTGTTGGTTTGGAAATGAAGTTACTCTGAAGGCAGACAAAATGTCCTTTTACATATGGCAATGCGACTGGATCACAGCAGACCCAGAATTCAAAAGAGCGATGGTTTTTACTATGGCTAGGGCAAAACGACCTCTTTATCTCTCGGCTGGAAAGTTTGCTCCTCTCAAGTTGGACACTTTTTTAGCAATTATCAAAGCGTCCTACTCATTTTATGCGGTAATAAAAACCACAAGTG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AGGCACATGATATAAACTTTCGAAATATCATAATTGTGAATTTCAATTTCCTTTATTTCTTTGGCATCATGTATCCAGAATTTGATACTTTTGGTTCGGTGGTTATCTACATTATCAGAATCCTTATACTTTTGGGTTTCTTTTTTGCTGGGATCGTCACATGTGAGGTGATCAACTGGTACTTCAGCTTGGGTGACTTGGAAGCGACGGTAAACGCCTCGTTTCTAACCTTATCAAACATAGTTTCGATTGCAAAATTCTATGTCATCGCCAGACATCAAGAGAAAATACTCAAACTAGCGGAACTGATAAACAGAAAAGAATTCAAACCAAAATCCGAAGAGCAACGTCTGATCTTGAAAAATTACATCAAAACGTCGAAGGTCATTTCAGGACTGACGTATTGTGGATGCGTTTTCACTTGTGCCTTCTGGGCGATCTACCCCTTCACAGAAGATGGTGATGCTTTCCTTCCGATAGCGGCTTGGGTTCCATTTCGAACCGATTCGTCACCATATTTTGAAATCGCTTTCGTTTATGAAATAATTGCTACAGTCATTGGTGGTCTCACTGATTTGAGTGCTGACTGCCTGATTGCAGGTTTCATCATGGTTATCTGTGCTCAGTTGAAAATCCTCAATGATTCCTTAAGTAACATAAGGAAATTTTCCCTGGAGGAAATGAAAATTGAATTAGGCGAAAACGAAGACAAGATATCACCGAAACTTCAGGATACCATGAACAAAAAATTACTGGAATGTGTAATTCATCACAGATATATTTTGGAGTTTGCTGGGGAAGTTACCTTTTTGTTTACGACAAGTATACTGGGCCAATTTGCGGTGAGCGCAATAATCATTTGTACAACGTTATTCGAAATGACTTTGGTACCTTTCACTAGTGTGAAGTTTCTTTCTCTTATACTTTATCAATACTGCATGCTCATGGAAATCTTCATCGTGTGTTATTTTGGAAACGAAGTCATATTAGAGAGTTCGAAACTCACAAACTTCGCTTATCACAGCGATTGGCAGGACTGTTCGCAAGAATTCAAACGTAACCTGATTTTCTTCATGACACGATCACAGAG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CCGCCAAGACGTTCGTATTTGGCTTTTACAATAGAAATTCTGGAGTTGGTCAACATGTGGACGGAGAAGAGAGGTTTTCTGAGTTTACTGAGGGAATACTACGCTATGATCATCATCGTGGGCTCTACTGTGGCGATAATGACTGACTTTTTTCTACAATTTTACGATGAGCAGTCTCATTTCACGAGCCTCATAGAAAGTCTCATCGGAGGGAGTGCTCTCTGCAGCGTCATTTACGTGTCGATATGTTTCCTTTTGAAAAAAGAGCAAATAAAACGTCTGGTTGCCAGTTTGGATATCTTCGAAGAGTACCTTCCCGAGAAAGGCATAGAGGAGGCGGAAGAATCGGCGAGGTTCTACACGAAATCCTTCCTCTTTTACGGAATCGTGGGCAACGGGCTCTATGAAGCGTCTCCGTTCATGTCGTTCAGGGAGTGCAATGAAGAAAGAACCGAAAATATGATAAAGATGGGGATACCCTGCAAAGTGATTGTGAGATATGTTCTTCCTTTCAAATATGACACCTCGCCGTTTTATGAGTTGGTGATTTTGGAACAAGTCACAGTAGCCATTTTAGGTACTATTGTTGTGATGACCATTTCGATGCTGGTCTGTGGTATCTTAACACATATTGCTGCAAATCTGAAACATCTCAAGAAAATGATAAAGTTCATATCCCAGATCGAGGAACATAAATTGAAAGAGCACGTCAATTTGTGTATCAAATACCACACCGTTATTCTAGAAGTTTCAGATAAAACCAACGAGGCTTTCAGTGGCATGATGTTAATCCATATAACTTGGACCAGTTTCATAATAAGTGTATTAGGCTTTGGAAT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CGATTCAGGGAGAGAGCTCGGTGTCACCTGATTTGTATAAAATTGGGAAGAATAAGCCTTTTTCTGCGACCCTTGATACCCTGACTAGCTGTTTTATGTATCCAAAGAATCTTCAAAAATGTTACATGGTACGATTCTACACGTTTGCTGCTATTTTAATAGTAGCGTCATTTGTGTTTTGCTGTTTCTTGAGTTTGTTGCATTTGATTATGGCCAAAGTAGATGGCAAAAACACAGACATCAGCGAAGACGTGTCTCTCATTACAGCAGGCACCGGTCTCGTCTTCGCAAACGCGATGTTCTGTTACAGATGCAGAGGCTGGTCCGCGGTCATGAGCAGAATCGCACGCTTGTGTCAGCTAGAGGATTCCCCGAAGACAGAAACTACCATAAAAAGATGCAATAAGCTTTCTAAGATGTTCACAGGTTACTGTTTTCTTAGTACAATCATCTACGGAACTGCGGCGTACTACGAATCCTTCAACTGCGTTAAAATCAACGAGGAGAAAGGTCTCGATGAGATATGTCGTACTTTCATGACAGTTTGGCTACCATTCAAATTGAGCGTTTTGGGAGAATTCGTACTATTTGGTCTACAAGCAGCCTTTGCTATCGCGGTAGTTGTCCCTGCTGTTACGGTTTTCTTCGTTAACTGGGAAAGTGCAGAACTGATTTCTTTGTGCTGCGATCATCTGAAGGACTCGTCGCTATCAATACTGGAAGAAATGAATATCGATAGAAGGCATGAGAAGTTGAAACGGTGGATATTTCATCACCAACAGATTTTAGGGGTTATTGCCCAGTTCAATAAAGAAATGAGATTCAGCGTGGGACATTTATCTTTAATTGCTGCCCTGGTTTTTGCCTGTCTCATTAACCAAGCTACTAACTACAAAGTCTGTGGGGCTCTCTTCGAGCTTCTTGGCTGGCTAATTTCTCTATTTTTGATTTGTGACGCTGGTCAGAAGATATCTGATAGTACCCTTTCGATAAGTGAAGCAATATACGAGATGGAATGGTACTCTACCGATACCCAGACCATGAAATATCTTTTGGTCATATTGATGCGATCTCAGAGGCCGATGGTGTTGGATGCTCTGCCTCTAGGAACCTTGAATTACACATTGTATTTGATGATGTTGAAGGCATCATATTCATTCTGGACACTTCTCTCACACACCAC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CCAAAATAATCAATTACACCAAATTTTTCTCAATCAATATGTTCGTATTCAGAGTGTTGGGCTTTTGGACACCTGATCATAATATGCGTTATAAGCAGTTATACAATTTATACACGATTCTGTGCACAATATCATGGTTTCTGTTCCTGTCATCCCAAGCTACATATCTGATTACTTCCCTAAATGGTATTGGAGAATTGACCATTGTATTTTTCACAGCAGTGACGTTTGGCGCCAATTTCATAAAGACGATGGCAATTTATAGAAAAAACGATGTGATCAAATCATGGATGAAGAACCTCCACCAACCACTGTTGCAACCAAAGTGCAAAAAACATCACAAAATGGCACAATCCACCGAACGGTTTCATATTAAATTATTCTACATATGTTTGTATTTGGGTGTACAAACATACCTCTTTTTCTCTGCATTACCATTTCTGCAAGAAGAAACTATAATGCTAAGTCAGGGATGGTTTCCTTTTGACTGGAGAAAATCCCCAAATTATGAGATCATTTATATATTCCAAAACTCTGTTACTTTATGGAATACCATCATGTGCCTGAACTTGGACACATTTTCTGCGGGTTTGCTGTCACAAATTGGTTTACAATGCGATTATTTGATTGTAACATTGAGTTCTTTGGATGAATTTTCGATTGAAAATGGATCATTGCGGGAAAGTGACGAGTCTAGTATTCATTTAAGTCGTAGGGATCCCGAAATTTTTTCGAGTAAGATGACTCATAACTTGATAATATGCATCGAACATTACCAAAAAATCAGAAGATTGTCAAAGGAAATCGAAAAAATTCACGAAACAAGTATTTTCTTTCTTTTTTCTGGAGGTGGGCTCATAATATGTTCCGGCTTGTTTCAGTTGACAGTGGTACGAATCGGGAGTATTCAGTTCCTTATGGTGGTCTCTTTTCTGATGTCTATGCTCACGGAACAATTTTTGTACTGCTGGTTCGGAAACGAGATTATTTACAAGAGCACCGAAATATCTAATGCCGCTTATAACACGCCGTGGCTTGATTGTGACATACGATACAAGAAAATTCTGCTCAATTTTATGATTCAAACCAAAAACCCTATAGAAATTATGGTGGGAGGTTTATTTTCGATGTCAATTCATGCCTTTAAATCGGTTGTTCAATCTTCATATTCTGGCTTCGCTCTACTGAAGAAATTACAAGATAAGAGAGC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AGGAATATGTCGACTTCACGAAATACTTTTCTTTCCATATATCCACCTTCAAACTCCTGGGATTCTGGAAACCCAACGAAGACTTACGACATAAAACATTATACAACGTCTACACTTTTTTCTGCACAGCAATATGGCTATCATTCGTTCTGTCCCAGCTTATATATGTCTTCACATCTTTTACCAATACGAAGGAAATGGCAGCAATTCTTTATGTTGCTGGCACTGTGTCATTAGACCTCATCAAGATGTTGGCAATATACAGCAATATGGACCTCATCAAGCATTTACTGAAAGAACTCAACAACCAGTTTTTTCAACCTAAATGCAAGGAACACTTGGATCTGGCAAGGAATGTGAAGAAATTCCATACGAGTTTATTTTATTTCTGTCTTTATTTTGGCCTGCAAACATACTTATGCTTCTCCTTCGTTCCTTTCCTCTATGACGAGACCGTTACGTTAACACCAGGCTGGTTTCCAATTGACTGGTCAAAGCCGTTCAACTATGGAATTGTCTACGCTTATCAAAATATCGTTATACTGTGGAACGCTCTGATATTTTTGAATTTAGATACGTTTTCTTCTGGACTCCTCATGCAGGTTGGCTTGCAGTGCGACTTTTTGAGTATAACATTGAGTAATATAGAGAATTTCCATGTTTGTGATGGAGTTCTGCATGAGAACGATGTCTCGGTTTTCGATTGGTCGGAATATAGTCCTGGAGAGTTCAGTGACCAAATGCTGGAAAACTTGATGATATGCATTGAACACTACCAGAAAATCAAAACGTTATCTAAAGAAATTGAAGATATTCATCACACGAGCGTATTTCTCCTTTTCTTGGGTGGAGCTATGATTATATGTGCCGGTCTATTTCAACTGAGTTTGGTGAGCATTTCAATCCATATGATAATTCGAATGGCCGTTCCCAGATTTCACAATCTCTTTGGACTGAATTTATTAAACATTCAATC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CTCGAATGATTCTGCGAAAAGTTCGCTGTCGTAACACAAAAGAACCGATGTTTCTACCTTTCGATACTTCCCTGGATGGGTACTACCGACTGGAATACTTTTTTAGTTTCTATACGCATCTTGGAAATGTCCTGCTATTTTTGCCCATAGAAACCACCCTCACATGTTCCATCATACATCTCATCAGCCAAACCGCTATATTGAAGGAAGCTTTCGGTTACATTGACAAAGGCGTATCAGACGAGCAGGAGTCGAAGAGTATCGCCATTATTAAAGAATTCAGAATCGTCAAATGCATCAACGAATTGCAGCAAATCTACAGGGCCGTACAGAAATTAGAAGATTTCTGTAATATTCAGCTCATGATTCAGTATGGATTTGCCACATTCCTGTTGTGTACCATCTGCCACGTTATTCCACTGATGAACAATATGGTGGAAGGTGTGAGCAACCTAATTTTCGTCTCCTTATCTCTGGGTCAGATTTTCGTTTTCTCGTACTGCTGTCAAACATTATGCTTGGATTTACAGGGTATCTGTATACCGATATACAATCTTCAGTGGATTGATTATCCCCTGAAAGTACGGCGTAGCTTGGCATTTCTGATCAGGAGATTACAAAAGCCCGCCAATTTGACCGCTGGGAAGATGGTTATCATTGACTTGCTGTTTTTCATACAGGTTATTCAGAAGTCATACTCGTTTTATACACTGATCACCAATACTAACAAGCGAA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GAATCCTATCTTCTTGATTCACTCTGGAGCGAGTCTTTTCAATATGTGTTGCCTCTCATATACGGCAACGAAGGCCGAATCGTTTGCTATGCCGCATTTGATGATGATGACTTTGGTCGTGCTAATCGAAGTGTTTACCAGCTGTTGGTTTTGTAACGACTTCACGTTGGAGTTTTCTAACACATTGAGAGCTGTTTACGACTTGGACTGGTTGGGATATCCGCCAAAATTGAGAAGAACAATAGTTTTTGCTTTGGCGAGACTTCAAAAACCTCCGTCTTTCACGCTGGGAAAGTGGATTAACATTGACATGCTTGCCTTCTTCAATCTGCTGAAAATGGTTTACTCATTTTACATGCTTATATCGAAGGTGAATA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GGATGTTTCTCTTGGAAGCACCCAGTTCATGAGTTTATTCGTCTATATGAATGCCATGTTCATGCAAGTTTTATTATATTGTTTCTTCGGACATAGTATCATGACAAATAGTGAAGATGTAAACTTAGCCATGTACATGTCAAACTGGCATAAATCCGAGAAAAGAGTTCGCAGAACATTTCTCATCTTTATGGAAAGATGTAAGGTACCAATTATTTTGACAATCGCCAAAATTTTTCCATTGAATTTAGTAACGCTCAGCTGGATTATACGATCATCGTATTCATTTTTAGCGGTTTTACGAACCATAT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CTTGTTTTATAACTCTTTTACTCTTCAGTTCGATGCCAATTTTCACCCAGAGGGATTTACCAATGCCGTTTTCATTTGACATAGGAAAGTTCAAACCGGCTATGTATGTCTTTCAAATAATGGGAATGCTCACCACATCAGTAAATAATTCTAGTTTGGACTTACTAGCAATAAGTTCCATGGGAATTTGTGCAGCTCAAATCCAAATACTCAACAGGAAAATTATTGGTTTGAGTCAATGGAAAGAAAATGAAGGGAATACACTACACAACGTCAATTCTGACCTTTGCAAATGTGTGAAACATCACGTTGAAATAATAAGGTTCAACGGAATTGTGGAAAAAGTATTTTCTTATATATCATTCGCTCAGTATGCTGCAAGTGCTATCACAATATGCAATACAGGATTTCAATTAGTACACGTTCAGCCTACCAGTTTGAAGTTCATGATAATGGTGTTCTTCTTAACTGTATTGATGATTCAACTCGTAATGTACTGCTGGTGTGGAGATGAAATTATAGTGAAGAGTTTGGATACAACCAATGCATGCTATAATTTCAAATGGTATGAATCAGACCTCAAAACAAGGAAAACTTTGATTATCATAATGGAGCGCAGTAAAAGACCCTTGTTCCTTACAGCAGGGAAACTTTCGATACTGTCTTTACAATCTTTCACTTCGGTGATAAGGACGTCTTACTCGTATTTCACAGTCATGCAAACACTGTATACAGATCAGA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ATTGTTGGAATATACCCATACGATAACTGGCCCATGATGTACAAAATCTACGCCCAATTCTCCTACATTTTCTTCACCGCACCAACACCAATTCTTGCAGCGATGTCTTTCATAGTCTCCACAGAAAAAGACATGGAAAAAATTTGCGATAATGCCTTTCTAGTCGCACAGCTAGGCATTCTGCTGGTGAAGCTATGGCCTTTCAAAAATAACCCAGAAGCAGTAAAACGGACCGTGAATGGTTTGAACCGAGAAATTTTCAATTCCTATAGACCGGACCAGGAATATATCATACGAGGCGTTATCAGGGAGTATAATTTTATATTTTTTGGGACAGCTTTTGCGAGTTTAGCTAGTTTATTCACCTGGTTTGGAAAGGCCTTCTTCTACGAAAACAGGAGATTCCCACTCGACATCTGGCTGCCTTTTGAGCCATTTGAAGATACTGTGGTGTATGTGGCGATATTGGTTTACTTATTTTTCAGTGTACTTAGTGGAGCTTTGGATAACATTTCCTTAGATACCCTAATCGTGGGAATGATATTTCAGTCAGCAGCACAAGTAAAGATACTAAAAAATAACCTACAGTTACTCAACGAAAGAGTTGAACAGGACGTTAACTCTAATTATAATTCGAATGGTCCACCCAGGAATGATTTCAAAGCAAAACTTGTCTACGAAAACATTTGCAAGTGTATCGATCACTACGACGCAATTTATGAGTATACCAAAGAAGTAGAAACTGTATATTCATTGGTGGTTTTCACTCAACTATTTGCCAGTATCGTGGTGATATGTATTTCATGTCTGCAACTGTCTATAGTTCAACCATTCTCTTTCTCATTCTTTGGTATGGTTACGTATATAATAACAATGTTGATACAACTATTTCTGTATTGCTATTATGGTGCAATACTCTATGAAGAGAGCAATACTTTGTCCACCGCTATATATGGGAGTGAATGGTACAACTACGATCAGAAATCTAAGAAATGTTTGGTAATATTGATGGAAAGAGCAAAGAGACCTCTCAAACAAACCGCTGGAAAATTCTTTGACCTTTCTCTTGACACCTTCACAATGATTTTGAGACGGTCCTATTCCTTGCTGGCCGTAATGAAGAATT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GAAGTGGAGACAAAGATGTTATTGAAATTTATGAATCTCACACTGCGCAGAGCAAGATATCCAATGTCATCTTTCTAGTGAACATATTCATAGTTACAGCATTGTATTTCATACATCCATTGTTCGTCGAAGACATCATCAAGATTGATGCTGATAAAAATGAAACGATTGTGATTAAGGCCCTACCTCTCTCATCCTGGTTTCCATATGATGAGCAAAAACACTACCTAGCAAGTTATCTATGGCACGTTTTAGATGGATGTATCGGAGCTTCGTTCGTAACGTACACCGATATTTTCACTTTTAGTCTCATCATATTTCCTTTGGGCCAAATAAATATTTTGAAACACATCTTGGCTCATTTCGGTGAGTATGCCATAAAGATCAAGAATCAAATCGATGTAACTGAAGAGGAAGCAAGTTTTATCACAGTGAGAGAGTGTATTTCGAAACATAATAGTATTATAAGATATATCAACAACTTCAACAAAGAAA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ACTAATTTTAGTGAAATCGACAAATATCCAAAATTCAATTGATTTTATATTGAATTATGAGAAGACTCAATTGAAAAATGAAGACATTGGGATAAGACATCTATATTTGAAACATGCCAACTTGAACAACAGGATGACTATTCTGATATTCATGCTCATTTCGTCTGTGGCAACTTTCTGGTATATCACTGGAATAAGGAAAACCTTCAGCGCTGAAGAATCAGAAGAATGTCCATTGATGAAGGGAGTTTTATATCAAATTTGGTACCCAATGATTATTAGAAAATACTATTGGTTAGTATTAATAAACGACTTAGGACTATTATTCAACGCTCTTAATATTACCGTATATTGTAAAGTGATGGTAGTCTCTATGATGGTTTTTATGCTGAGCCAAATAAAAATTTTACAATTCCAATTAACCACAATAGGAAAGAAGTCGCTTGAACAGTCTATGAAAAAAGATTCCACCGAAATTGCTGCCATTATTGGATGTTGCAGAAGACACCAACAGATTTTGAAGTTGATGGACCTTGTAAAATCTGCAGTTAAAGAAATAATCCTCATACAATATTTCGGCAGTACATCAGAAATTGCAGCATATCTTATTCAAACTCTTACTTCGAGAAATGTTTCCGATATACTTAGAAACTGTGCCGCTTTATCAATGCTGATAACAGAAGTTTTCATAGTTTTTTGGTTCGCCAACGAAACGAAAATTCAGAGTGAAGTGATATCTGACATAGTTTATGATGGAATGCCTTGGTATCTATATGAAAAAGATGCTAATATGATTCTTCTACTAATGATGAGACGATCTCATACACCAATGTCCTTCAAAGCAATATTTCTTGGAGATATATCTTTAGCAACGTTCACAAAGCTGATGAAGTTATGTTATTCAGTAGTGATGTGCTTCTCATCGCTAATAGACAT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GTCAACGTATTTCCTGAAATACACCAAACGCTGCATGTTACTCATGGGTATAATGAAACCAGAGTTTTCCACAATTTACCTAACACATATATACAGGACATGGGGACTCTTCATCGTATGTTGCTACTTTCTCTTCTGTGTATCTTTCACAATAGGAATGCGCTCCGTGCCAAAGGATCTGCTGTTGAAGAACGACGAACTGACTTACTGTTGGACTTTCGCCATGATCATAGTCAAACTTGCCTTTTCACAGACCGATACGATGAGGAATGTAATAGATGAGATGTTCAAGCTGGAAGATGGCATAGACAAGAACGATTCGGGTGCGAAGAAGAAGTATTTGATGCATTCAAGATATAATTTCAAGATCTTCTACGTCCTGGCCAGCATATACTTCGGAACACTGTGCCAACTCTTCTGGCTGATGAAATATAATTGGGCGCAGAAATCCCTTTTCTTCACGGCTTGGTTTCCATTCGACCGTACTTACTATTACACCTTCACGTTCCTTTTTCAAATAGTCAATGGGATCATCATCACTTTCTTCACGCTCACCTTCGATACTCTCTTCACTGCTATCATAATCTTTCCTTCAATGCTGCTGGATATTCTCGGACACAAGTTCGAACACTTCGAGGACTATTGCAAGAGAGAACTGCATCCGAAACTGGTACTTCGAAAACTGATCTTGGAGCATAAGGCTGTTATAAGATACGTTGAGAAGCTCGACCACTCCTTGAAATGGTTCTTCTTCATAGACTTTCTGGTCAAGTCGTATCATTTATCAGTGATGATAATTACATTGGCAACTGCAGCCGATGAGATGGATGTAAATTTTGCATTCACCATGTCCAAATTCGCCTATTGGTCATTGGAAGCATGGTGTTTATACTACCACGGAAATGAATTGATAGTTAAGAGTCTGGCTATTACCAACAGAATTTTCGGAAGTAACTGGTATGAGCACGACCTGGTGGTGAAGAAAATGTTCTTAATCATCATGCTGAGATCCAAAAAGCCTCTGAAACTCCAAGTGGGAGTTTTCCAAACATTGAGCAATGATCTTATGGTGAAGTTTTTCAAAGCTGGGTACTCGGTGATGGCATGGTCAGATAAATTGAGAGG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1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TTTAGATTTTTTGCAGAGTTCACTGCAACTTGCTTCAGTTGTTATAACACTACTTGTGACGCAAATGACTCTACTAAATTTTATATTTTTTGCTCAATTTGTTCTCTGTATGCTGATAAGGCTGTTAGTTTACTACTGGTACGGCAATGAGATAATTGTTGAGAGTTCAAATATCGCCCTCGCTATATGGGAAAGCAAATGGTATGAAGAGCCAAACAGGGTCAAAAACTTGATGTTGATCATGATGATGAGATGTAATAGAGTTCTTTGTTTGGAAATTGGTCCGTTCAACACGATGTCCCTGAACACTTTAATAGGAATATTGAAAGCAACGTACTCCTACATGATGGTTATTTACAGAAC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ATCGATACTATCAAAGAAATAGCGGTGCTAAAAAACTCCATGTATTTCCTGAGAATACCGTTTTTGTTTCCACAAAAAGATGAAATCAATGATCCGAACAGAAACGTTTATTTCAAGTTTATCCTGCTGAGCCTGACCACGATATATTTGTCGGTAGGAGCTGCAATACATCTGGTGCTGAGAATTCAAAATGGTACCTATGTCAACCTAGACAGAGATATTGGAACTATCATATCATACCACGGAGCACTTTACTTCACTTTTCGATACTTGGGGAATATCAAAGATATCATTACACTGTATAAACAGTTCTCAGATTTCAAAACTTATGGAACTCCAAAAAACTTCGAAAGAAAAAATAAACTATTGAACAAATATTCGAGGTGGTACTTTGCCTATCACATGTGCGTGGTAACAGGGATGACAACATCCGCACTTCTAACGGTCGACAAGTGTGAAGCAGAAAATATTGAAAAAAACCTGAATGAAGTTTGTGGACTAATTGGCCCAACATGGTTGCCATTTGAATTCGATTATTTTCCTCTCAAGTTTATTGTATACGGCTATCAGGTATACTGCTCCTTTGTTATCTATCAAACTGCGGGGGTCCTTTCTTACACCATGATGGAAACCGTGGAACACCTCATTATCAGATTTGAACACGTGGGAGACACCTTCAAGGAAGCTTTGGCTGAGGAAAACCTTTCCAAACGGAGAGAAAAATTCTACGTGGCAGTCCAATACCACAAAGATGTCATAAAGATGGGGAAGTTATTGAACAGCTGTTTTGGTCCTTGCATGATGGTCCATATAAGTTTGACTGGGCCAGTTCTGGGGGTCGCAGGATATAGATTTGTTACAGAAATTGCTTTGGATTCTACCAGTCTATTCTTCGGGTGGATGTTCTCTACTTTTATTGTTTGTCGGGGTGGACAACGTCTATCAGAAGCGAGTGTTGCTGTTGGTGATGTTATTTATACAGTGGAATGGTACAACTTGGAAAGTGATCTTCAAAAAGATTTAAAAATGGTTATGATGCGATGTCAAAAGCCTGTACTTCTGAGGGCTGGTCCTTTCGGCCCCATGACATTTTCAACGATTGTGGCTATCCTGAAAACTTCATACTCCTATATAACACTACTCAAACAAACGA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AAAACTATTACAGACCTTGAAGATAATAAGAGGCATGGCATGTATCCTTAATGACTCCTTTCGAGGATGTCTTTTCGAGCACCTCTTTTTGGCAGCTGTTGTTCTTGGTAGTGTGGGTTACAGATTGGTTCAGAGCTTCTCACTTGGAGGATTTTGTTTGTATGTGGGTTGGATGTTTTCCTTAGTTATGGTAGGGTACAGCGGTCAACGACTCATAATTGAGAGCACTGCTATTGGAGAAGCCATGTACAACTTCAAATGGTACAACTTGGAATGTGCCCTACAGAAAGACCTGCTGATGGTGATGATGAGGAGTCAAAAACCAATTTTTTTGGAGGCGGGACCATTCGGAAACATGACATATTCGATATTAGTGACAATATTGAAAACGTCCTATTCTTACCTGACTCTCCTCAGAGGGACCAATCATCATAGAC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AATGTTCGAGAAAGAATTTCGAAATGTTTTTAGATTACTGAGTTTTGTCGGCATGCATCCAATGAAGAAATTTGTCAAGCCTTTGGTGATATTTAATAGCGTTCTAACATTTTATGTAACGGTGCTGATCACTCTCAAACTCTTCTTGGGGAGAGAATTGGTTGCTGTTGAATCCTTAGGTGTTTTTTCTCAGATTTGGCTGAAATTCTTCATTCTCACTACGAAAAGAGCGAAAATAAAGCAAGTCATCGAGGATACCCAACTTTTCTGGAAAAATGATCCACCGAACAGCCAAAATCAACAACAACTAAAATACCTCGCTAAATTCGAAAGGATATTCTTAACGTATATATGCTGCAGTACTTGCATGTTCTTGTTCAAACCCCTGTTGGTGAAAGGAACCACTATCTATTACTATTATAGAATACCTCGAATTCCGTTTTACGTTTCCTATGCCATAGAGTTCTATGTGACTTTAGTAACAATGTCTATGGTGATAGCTGTCAATTTATTCATAGCGATAGTTATTGTACTAGGAGCAGGTCAATTCAGTAATTTGAACGCGAATATGAAGCAACTGGACTTGAGTAGAGCCGAAGGAAATGACGAAGGGCTGAGATCTTGTCTTTTGGAAATCAACAAAAATGTTGAATATCACGATTTTCTGATCAGGTACGTACGACGATTAGATGATATATTTTCGATGTTGTTCGTTGTACTCATTGGAATAATAACTGCATTGCTTTGTATGAACATGTACGTCCTGTCCCTGCCTCATACAACAGTGGTTGATATTATTCGTTGTGGAACTATGGTGTGTGCCTTTACTATCGAATTTTTGTTGTTATATGGTGTTCCTGCCCAGAGATTGATGGATGAAGCTGAGGAAGTGGCCAACTCTGCCTTCCATCATTGTCAGTGGTATCTTCCCAATATTATACCAGCAAGAAGATCTCTGACTTTCATAATACATCGAAGTCAGAAATCAGTGTGTCTTTCGGCAATGGGATTTATAGACATCAACCGACAAACTATATTAGCAATGCTGAAAACGGCCTACTCATTTTTTACATTTCTGCAAACCGTTGAATCAACAGGAGAAGCGAAAA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TGATATCTCAGAATCGATGATTTCTATATTCTCGTTCTCACACGCTGCAATGAAATTAATAAACCTCTACCTCAAACGCTCCGTTCTCCTCGACGTTCTGGACAGCATGCGGGACAATTTCTGGAAACTCGAAGATATTGAAGACCACGATGGAACGAATATTTATCTAACGTTTACGAAGGATCTCAAAAGAAAGTTTCATCTATTCCTGACTATGACTACAATTTGCGTCGCTTACTATTTTGTAGCAATACTTCTCACAAACAAGGGTCGTACCGGAGATAACTTACCGTTTGAGTCCTACATTCCTCCCAATGTTTCATATGAAGTTTTATTCAGCCTCCAGTTCTTTGCCGCAATCCTGATGATCATCCCTTTCTTCACAACAGATGTTCTGGTCCTAACCATCATCACGCTGACGTCAATTCAGTTCAAGCTCTTGAACGTGGTTATTGCAAAAATGTTCGAAGGCATGACGGATTCCGATGAAGATGCTCACATTATCAACATGAGACTCAAGAAGTATTGCGATTACCATTCATTTTTGTTGATTTTCAGGAAAAAACTGAACAACATGCTTTCAGCAGGAACGATGGGTTATATGGCGTTAACCATACTGACGCAATGTTTCGTAATGTACGTCGTCTGCTCACAGGGTTCACAGAAAGAAAGCATCAAAGCTATACTTTATGCTACAACGCTGTTTTTCCAACTTTTCATGTGTTACTGCATACCTGCGCAAAATTTGGCAGATGAGGTTGAAAAACTTCCTGACGTCATTTATGGTAGTAACTGGAACCAATATCCCAATCATTCCAAGGATATACTATTATTTTTGGGAAAATCTCAACTCAAAATGTCAATCAGTGCAGGGGGAATCGCAGATATCAATCTACAGACAGGTTTTTCAGCGATGAAAACAGTGGTATCTTACTTCATGTTTTTGAGAACCATAAGTGACA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CATCCAATTTGTTGATGAAATATATCAATCAGTGCTGCACAATTCTGAAGTGGTTGGGAGTACATCCAGAGAAAGTGCAACCTTGGTATTTTTTCTTCACCTTCTTAAATATCGTGATGATATTCCTGGTGATTTTAGTATTATTCTACAAGGATCATGCAATCACTTTCACTGATATAATTGACACTTTCTCCAATTGTGCGCTGATGCTTCACGGAATCGCTAGACTCCTGAATTTCTACTTGAAGCGCGCCAGTTTGTTGGACTTGATCCAGGGAGTCCAACACCGTTTTTGGAAATTGGAAGGGCTGACTACCCAAGAAAGAACTCACTACTACGAGATGATACGCGTGACCAAACTCAAATTCTACTTACTCGCATTTTCCGCCGTAAGCAAATCAATCGTCAACTCTACAATGGCGCTGTTTTCCGACAATGATATGGTCATAATAAATTGTTATAGATTCGAAGCCATATCCCCCTATGTGACATGGCTGTATCAGACTATTTTCACGCATTTTTGTATCCATTTACCAGTGATATCTATGGATTCGCTTATAATGATTTTCATTTCTCTGACGCAAATGCAGTACGAAATGCTTAATAGGGAAATCGAGCGAGTTTTTCGCAGAGCAGTACGAGGAGATAGATATGACTCGAACATTGCAATTGGGAGAATTATCGACCACCACAACTTTCTGATAGAATACACAAATCGCATCAATGATACCTTCTCCAACGTCCTCCTAGCATATCTGTTCTTATATGGTTCATCAATGTGTTTGGAGGTGTACAATTCATCAGAAGTTTCTTCTCTGGAAGCTAGCATGAATGCTCTCACTTATCTCATTGCGGCGACATTTGGGTTCGTGTTTTTATTTTGCATACCAGCACAGAATTTGACAAATGAGGCGAATAAGACAGCCAACGCTGTCTATTTTAGTGATTGGTACCATGAAACAAAACATTCAACTGCGATAATGATGATGATAGCCAATGGTCAGAGGGAAGTATCAATAATGGCTGGTAGAGTTGTAAACATCAATTTGGCAACGGGTTTGGCAACTTTCAAATCTGTGGTTTCCTATTTCATGTTCCTGAGAACTGTTACTACTGTGG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ATTTTGGTATCCTCATATTTTCGATATGTGTGGAGATGTTCATGATATCTAACAGAACAACTGTGAAGGAGCTGTTGAAATGTCTTACTTATTCGGTTTCTCTGACGAATGAATTCGTAGTATTTTATTGCATACCAGCCCAGCTTCTGACTTCCGAGGCAGAAGAAATGTATAATTATGCATATGATAGCCAATGGTACAAAAATTCCTCGAGTTCGACAAAATGCACAATCAACATGATTTCTATGAGGGGACAGAAGAAAATTTTTCTTACTGTTGGTAAATTTGGGACCTTAAGCATGGAAAGTTGCTTATCGGCATACAAAGCTGTATTTTCCTACTATATGTTTTTGATGACAATGCAAAGAAAGAACGACAAAG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ATGCGCTCTCACCATGGTAACTTTGCTAATTTTGAAGTTCACTAACAAGCATGAAAGTGAAAGAGTAACGGTTATCAAAGTAACCGATGGCGTCACTTGTTTGTTTTTATTTTGCCACGGCATGTTGAAGTCGACTACAATGTTCGTCAAGAAACATAAAGTGCAGGAGCTCTTGAACAAAATGGAAGAACATTTTTGGAAACAAGACCATTTCGAAACCAGCACCATCTATACCGAAGTCCTGAGAATCTACAGAGTTACTACAAACACTTATAATTTTATCTTCACCTTGCATTTTCTCAATGCAATGGGTTTCCTCATAGGGCCTCTACTTACAACGGACACAATCTTACCTTTTGATTGTTATAGACCCGAATGGTCTGGTTACTACGTTCTTCTGCTATTCGAAGATTTGACATCTGTCATATCGATACTGTGTCCTGTGCTCTCCATGGATCTTTTCTTCATGAGTGTGATCAGATTAACCCAAATTCAGTGGAACTTGCTGAATAAGGAAAGTATTTCGATGTTTGATCGTGTGCACGCAAGGGATGGTATTGAAGAAGATACTGAGGCAAAAATTAGAAAATGCATTCATCATCATACCTTCTTACTACATTATGGAGACCTCATCAATGAAACCTTCTCGACTTCATTGTTCCTGTACATGGTGATAATTGTGTTGAGTATGTGTGTAGAGATGTATGTTGCAACTACCATGTCCGAATGGCAGACACTCCGGAAAGCCCTTGTGTACACCGCCACGGGATGCATTGAGTTTATGCTTTGCTATTGTTATCCTTGTCAAAATCTGATGGATGAGGCTGCAAAAATAAGTTCCAGCATATATTTCAGCAAGTGGTACAAATATCCAGAGTATTCGAAAGCCGCACAAATGATTCTGCTTAGAGGACAGAATATGGTTATCATAAGAGCTGGGCGATTCATCACAATGGACTTGAAGACCGGTTTGGCGACGCTGAAGACAATGGTTTCTTATTCGATGTTCCTTCGGACCATGAGTTCAGTTGATA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CTTTGAAAAAAGACCTTTTCTTCTTTCTGATATGGCCAGTTGGAGCATGGAAATTGAGAGCATGCCATATAGCTGTGGTGATATTTACAGGAACACTTCAAAGTCTGCAAATTTATTACATCTCTCAAGTTGGACTGCAAGACCCCTGCGTTCTCATAATATTCTTTCTTCACTGTTATGGGATTATTTGCAGTTTGTCATGTATCATATTTGAAAAACAAATGGAAAAATGGGTCGTCAGAATCCTAAATGCGTTCTTGTCGATTGAATTAATGAGCGAATCTGCCAAAGAAGAAATGAAAAAACTCATACGATACGGAAGAATATACAAGGCGGTAGTTGGATTACTGATGTTATTTATCTCCTGCTCAGTGACACCGCGCTACCATTTATGTGTTGTGATATTCAAGGAATATTTTCCTGATGTTGCAACCATTTTGATCGTCGTCTATTTCTTAGATGCGTACTTCATTGCATACGCAATTTCAGCATTGAGTTTCATCATTCTTTATTGTCTATTCCACGTCAAGTTGCAAGAAAAAATAGTGTCTGATGCAATTGATCGAATTTGTGACGGGTTCGAAATCCATGTCGATCTCAATGACGATCTGGAATACCAAAAAATCGTTGAAGCTAGGCTACATTCTTGTTTTCGCCGAATAGTCTGGATCAGAAGGAGCATTTCGATGTTGAGGAAAACCTTGAAAAATGACATTTTTACACACACAATCTGTGGAATGTTAGCTGCAAGTTCGATCATCATTTTGTTCAGTGTGACTGCAGAAAAAAAGCGATACCATAGGGATTCTCACGATTTCTTTGCCATTGGAAGTTGGATTTATCATTTTTGGAATGTTATCGAGCG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TATCCTTTTCTGAAGAAGATTACAAGTTACCCGACGTTTTTTATTTCGAAAGAAAAATTCTTTGTTATTTGGGATGCTTCCCCTACCACGGAGAGTGTAGATTATCTTATATGTTGACAGCATTTTTGACTCTTTCAATTTCTGTTTCTATTTATGTGATGATGGTAGTTGGCATTTTCATCGAATACAAGAATGTATCTGTTGTTGCTGAGACGCTTCTTATCGCAGCAACGCAAACTGCGTGCCTCTGCAAAATATTTAATTTAATTATCAATAAGAAAAACATATTAGAATTGGAGCAAATCTTGTTGAAACCGGAATTTTGTAGATTCTCCAAGGAAAATTTGAAAATAATGAAGAATTCCGTGAACGTCGTTCAATACTTTGCGAGAACCTATCGAATTATCTGCTCCATTGCTATCACGTCCGATATGTTCTGGCCACTTCG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2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TATTGTTTATGAAACTCAAACCGGCATTGCCGAAATGGTTGGAACTCATCACCAATGTTTTGGGGTATAGAAAACTATGTAGCAACAAATTAAAGAGACGTATTGAACATGAATGTGGCGTCAGAAGACTACTGATATATACCAGTATAATTGCACCAATCTTCGTCTGTCTCCCATACGGATGGAGGGGAGCAGATGGCCAGCATTTCTTTTTGCTATTTATTATCGAAAAATTTGTGAAAGGGATTGGCATCACTGTGATTTTTGTTGGTTGTTTCCTTTATCCAGTGTTTGTGGCAACCGTTTCTTTCAATGCGAGTATTTATGGATGTACCCATATTTATTTACAGCTGTTGATTCTAGCAGACAATTTGGAAAAACTCAACGTCAGATATACAGAAAACGAGAACTATCAGTTGCATAATGATCAGTATCAGAAAATTATCAGAAGAAAATTGATACTCTGCTGGGAACAGTATTTGAATATAAGAAGGCTCAAAGCCCTAGCTAATGATACATCATATTGGCCAATTTATTCGGGATATATGCATGCTATATTGATTATGGGAACTTCATGCATTTATTTTTTGCTAGGTGGACACCCTTCAGAGAATCCTGGCATCGTTCTTACGCCCATTTTCGTATGGGTGCAAATACTGCTGTTCTTAGAACATGGACAATATATAAAAAATGAGTCAGAAAACATACATATTGCTCTTGGGAAAACTCAATGGTACCAATGGAATACGGAAAATCGGAAATTTTTGTTGATATTCTTGATTGCTACCGAAGAACCAATGCAAATCGAAAGTTTCTGCTGCACTCAAAGTCGTGAGATTTATGTGAAGGTGTTCACTGGGCTATACAGCATCATAACGTGTATCAATACTTTGAGAAATAGAAC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3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GAATTTAAGAATGACATTCTTGATGTTTGCTGTTATCTTCATTGTCAATACATGTGTGCCCTTTCCGAAAATATGTGAGCCGTTCCACAATATGGCCCAAGAATATTTTCACGATTGGACCTTCGTCATCGACATGATAGTATTTTTTATTTTTATCCCATTTACTGGGTATGGACTAGCCTGTGGCGTTTGGAAGCTCACCTTTTTTTACAAACATGGGGATATTCAGTTTTTCATAGTCAATGCATTATTGAATAGTTTAACGACTGAAGCCAATAAAAATCTCAGTGATGACGAATATCAGAGAATAGTATATGAAAAATTGATCCACATAGTGATAGCACACCAAAACGCAAAGAAATTTAACAGAATGATGGTGAACCGTTTCGGATGGATTTTGCACCCTACGTCTATATATGCCAGTCTGGGAGCAGTTTCCTTGATCTATCTTTCTGTTTCAGAATATCATACGATAGGAAATTCTCCCTACTGGGGGACAATCTCTACATTTGTGGTTTTAGGATGCGTTGTATCAGTGTTGATAGATGGTGGACAAAAATTGTTCGATGAGTCCGAATCTGTTTTCTTCAATGCCTATAAATGTCCCTGGTATACATGGAATGAAAACAACAAACGTGTTCTTCTCTTCCTGATGACAAATAGCGTGGAACCAATAAGAGTTTCTTCATATGGTATCGTAAATTTGGACAGATCTACTGCCGTTAAGATAGTGAGAATGGGTTGGTCACTGATGGCAGTCA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3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TGCAGTGGTTACTAGGGCAATCATTAACACTCTCAGGAGGTATTGAGATTTACTGGAATGGAAATCCAAATATGTACAGGAAACAAACCCCATATCTGGTTCTGATTCAAACGGTGACAATGATGATTTTGGTGAGCCAAATAACGTATCGAGAGTATTCGAAGATAATTAAAAAGAGTAGTTGGTCGTGGACCATGGCTGGTGACGAAACGTTCAGAAAGCTCTCGTCGTATAGCAGACATTCTAAAGGGGTATGTTGTACAATTGCTGGCCTGGTCATAATATCGACAGCGCTTCTGATACCAGTCTTCGGAGACGAAACAGAATGGCAATTCACGGCGTATATCTGGAAAAAGTATTTGGACGACCGCATGCATATTTTGTTTACAATTTTCACCGGAACTTTGTCAATCAGTTCAGGGGTATTCATTTCTTCGTTGATCTGTCTGCGATTGTACTGTAACAGACATGTAGAGTGTCAGTTCCACCTTTTGAACGCCCTTATTTGTCGATTACACACGAAAGCATTATATCACGTTAATGATGTCAGATATCAAGAGAGGGTGGATCTCCAACTCAAATACTGCATCAGAGTGCATGTGGAAATAATAAAGTTGTTCAAGCTACTGATGCGTTATGCGAACAGTATACTTTTATCGATGACAATATTTGGCTTGAGTATATTCGTTTCCTCAACATATTTCATTGTGACCGACTTGAGCCCTGAGAGCAACTTTAGGATGTATTTTTTGTTGATGACAGCATGTGTTATACTCTGGGCCTTCTGTGAGAGTTGCCAGAGAATCACAGATGAGTCGGCGATGATTTTTCACAACGCCTGCAAATGCCCATGGGAGCAATTCGACAAACAAAACAGACGTACACTCCTGATGCTACTCCAGAACAGTGCCACGCCTACGAGAGTATCATGCCATGGAGTATATGATGCAAATTATCAGCTGGTAGCCAAGATGTGGAGAGTATGTTATACATCACACACTCTCTTTACCAGCTTGG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3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GCGTATCAGCAACTAAAAAGCGGATTGGAAGAAGACCCTTTACAGTTCGTATTTCGATCAAGCTTCCTCACCTGGTTTTCTGTGAAAAACACAAAAAGGATTTTATACTTCAAATGGTTTTCAGCCCAGTTACTAGCAGTCCTAGGTGGCATTGAGATCTATAATGGAAGCCCAGATGGTTACTGGAGATATACACCATATCTAATCATGGCGGAAGCGAATGCGCTGGTATTTCTGATGGGCGCGTCGAATTGTGACCAATGCCAAGATTATTCGAGACTTATAAAAATGCAAGCTTGGTCGTGGAAATTGGCCGATGATGAGACGTACAAGGAGCTGCTGTCGCAAGGCAACCGCCTCAAAGTACTCTGTTGCGCCATGACATGCATAACCATAACTTCACTAGTAGTGTCAGTACCCATCATTGGAGACGAAGCCGATTGGCAAATTACGACGTTGATGTCGAAGAAATACTTGGACGACTGGATGTATACTACGTACATTATTTTGTTTTCGGCAGAGATGCTCATTTTGGGAATATACCTCGCTTCGCTGTTTTCTGTTTGCATATACTGCACCTGCCATATGAAGTTTCAGCTTCAGGTATTGAACTCGATCGTACGCCGGTTACACACCACGTCAGTATTTCACGTAGATGACGTCAGGTATCAGGAGCGAGTGAACGTTCAACTCAAGTGCTGCGTCAAAGTAAATGTTGGGATTCTGAGGCTTATCCGGAACATTACAGAGAGGACGAGCCCTATCGTGTTAGCTATGGCTGGATATGGACTGTATGTATACATTTTCTCGGCATATTTCCTGATGGCTGAGCTTAGTCCAAGGAGCAACTTCAGGATCTATATGTACACCATCGATACTTGTATCGTGCTCTGGGCATTTTGTGAATATTGCCAACAATTCACAAATGAGTCCGAGGAAGTCTTCTTCAACGCCTGCAAGTGCCCATGGGAGCAATTCGACAATCGTAACAGACGTACACTCTGGATGCTGCTTCTGAATAACTGCAATCCTTTGACACTCTCTTGCTATGGAGTCCTGGAAGCAAATCGTAAGCTGGTAGTGACGATGTGGAGGATGGCTTACTCCGTGTGCACGCTTTTCACCAACTTCA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OR 3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AAAGGGCAAAACGTCCCATGCTGCTTACAACTGGAAAACTGTTGGACCTCTCTTTAACCACATGGACTATGGTATTCGTGATCACACTTCTGGCTCTCTCCTCCGGAGCCGATAAAACATCGAAGCCGAAGCCGAAGAAGAGACAGTCACTTCTATTCGATTCGGGAAACCAATTCTCAATCGATTCAAGCTTTGCCCAACCCAGCATAACTCCGGCTATTTCTTTCGAGTCTTCCGGCGGGCTTGTATCCCATGATTTAGGCACTACTTTCGGCTCCGGATTTGGCTCGGTTGGTTCTGGATTTGGGTCAGTTGGTTCTGGACTCGGCGCTGCTAGTTTCGGGATCGATTCTCTCAGATCCGGCATAGGTTCATTTCCGTCCAGTATTGGCATCAATGGTCTAGCCTCCACTGGTAGTTACGGAATTCCATACCAGACTATTCCAGTTGGTGGCTTCGGAATTTATGCTGGTGCTTACAATGTGCCTTTCCATGCTAATTACGCCTACGGAGTTCCAGCTTTCTTTCAAAATGGAAACTATGGATACGGACAGTTCGGAAATGGGTTAAATTACGGATCAGGTTATATCCAACCAATCCAAAATATTCGCACCATCAACCAGCACGTACCTGTACCAGTACCACAAGCAGTACCAGTGACTGTCACCAAGACTGTACCGGTACCGACTCCATACAAAGTGTCTGTACCAAAGCCATACGCAGTTCCTGTAAAAGTGAAAGTACCAGTAACGGTACCGAAGCCTTACGCAGTCAAAGTAGACCAGAAAGTTCCTGTTCCTGTTGCAGTCAGGGTTCCTGTCGAGATCCCGACGCCATATATAGTCTACAAAACCAAGAAAGTGGAAGTTGAATCAGAGACACCCGTTTTCGTTAAGGATCCCGTGAACGTCAAAGTACCAGTACCTCAACCCTACCCATTCGAAGTACGAACTGGCGTTCCTGTTAAGGTGCCCCATCCAATTACAGTTAAAGTGCCACAATTAGTTGGCGGGCAGTGGATTGGACAAGGATCTTTTGGAACTGTTGAAAACGGTTTCCCAGCTCAAACTCTGCCAGCATTTGGTGGAAGTTTCGACGATCTGAGCGGCTTATATGGATTCGGCAACCCCGGTGGTATCTATGGTACAAATGGCATATATGGTACGAACGGTATCTACGGTACTGATGGTATCTACGGCATAAACGGTATCT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TGAGCATCTTGGAGAGGTACAAGTGGCACCAGTTCTCGGTCGTGACCAGCTTAATCGCGGGCCACGACGACTTCATACAGGCCGTGAGGGAGAGGGTGTCTGCTATGCAGGACCGATTCAAATTCACGATACTGAACGCCGTGCTCGTCGCCAATAAAGGCGATCTGGCTGCTCTTGTCGACTCCGAAGCTCGGGTGATGCTCCTTTACTGCACCAGAGAAGAAGCCATCGACATCCTCACCGCCGCCAGAGATCTGCACCTCACAGGAGAGAACTACGTTTGGGTCGTGACGCAGAGCGTCATCGAGAACCCCCTTCAGGCGCCTTATCAATTTCCCGTTGGAATGCTCGGTGTTCACTTTGATACATCCAGCTCGAGCTTGGTGAACGAGATCACAACCGCCATCAAAGTGTACGCGTACGGCGTGGAAGACTTCACAAACGACCCGACAAATTCCAGACGCTCTCTAAACACACAACTTTCCTGTGAGGGTGCAGGAGCGGCACGCTGGGATACGGGCGACCGCTTCTTCCGCTATCTCAGAAATGTCAGCGTCGAAGCGGACCAGGGCCGGCCCAACTTGGAGTTCACGCCCGACGGAGTTCTACGGGCCGCCGAATTGAAAATCATGAATCTCAGACCGGGGGTCAGCAAGCAGCTCGTTTGGGAAGAGATCGGAGTATGGAAGTCCTGGCAGAAGGAGGGTCTGGATATAAAGGACATCGTGTGGCCGGGAAGTAGCCACACACCACCCCAGGGAGTGCCCGAGAAGTTTCACTTGAAAATTACGTTTTTGGAAGAGCCTCCGTACATCAATTTGGCCCCTCCGGATCCCATCACCGGGAAATGTTCGATGGATAGGGGCGTTCTGTGCAGGGTGGCCAGCGATGCGGATATTACAGAGGTGGACATGTCGCAGGCCCACAAGAACGGCAGTTACTACCAGTGTTGCTCGGGCTTTTGCATCGATTTACTCCAGAAATTCAGCGAGGAGTTGGGCTTCACGTACGAACTCGTCAGAGTGGAGGACGGCAAATGGGGCACCAACGAAAACGGGAAATGGAACGGATTGATCGCGGAACTTGTCAATCGTAAAACTGACATGGTCCTGACGTCTCTGATGATCAACGCCGAGCGAGAGGCGGTGGTGGATTTCAGCGTACCGTATATGGAAACCGGAATAGCGATAGTCGTGGCAAAGCGCACCGGAATTATCTCTCCAACTGCATTCCTGGAACCGTTTGACACGGCCTCCTGGATGCTGGTGGGCATCGTCGCCATTCAAGCCGCTACGTTCACCATATTCCTTTTCGAGTGGCTGTCTCCCAGCGGTTTCAACATGAAGGTGTCTTTCAATCAGAATCCGTCGGCGTCGCACAGATTCTCCTTGTTCCG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CAGGGCTTTCAGGGACCTCATGACGTTTCTGAATTGGACCAAGGTAGCCATCATCTATGAAGAAGATTACGGTTTATTCAAGTTACAAGAATTGGTTGAGACACCGGCGGCAACACGGATAGAGATGTACATACGGCAAGCTGGTCCAGCTTCATATCGACAAGTTCTTCACGAGGTCAGGCAGAAAGAAATTTATAAATTGATTGTAGACACGAAATCGAGGAATATCAACCAGTTTTTCCGAGCGATTCTTCAACTCCAGATGAACGACTACAGATACCATTACATGTTTACAACATTCGATCTCGAAACGTTTGATCTAGAAG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AAGGAGTCGCCGACGTCCTCAGCGGGGACATGGACGCCTTCATCTACGACGGCACCGTTCTGGATTACCTGACGTCGCAGGACGAAGACTGCAGGCTGCTCACCGTGGGCTCGTGGTACGCCATGACGGGATACGGCTTGGCCTTCCCTCGGAATTCGAAGTACCTCAAGATGTTCAACAAGAGGCTGCTGGACTTTCGGGAAAACGGCGACTTGGAGAGGCTTCGCCGGTATTGGATGACTGGAGTCTGCAAACCGGGGAAGCAAGAGGTGAAAAGCTCGGATCCCCTCGCTCTGGAGCAGTTCCTGTCGGCCTTCCTGCTGCTGATGTCGGGCATCCTGCTCGCCGCTCTCCTGCTCTTCCTGGAACACCTCTACTTCAAGTACGTGCGTAAACACCTGGCCAAAACCGACAGAGGGGGCTGCTGCGCCCTGATCAGCCTCTCCATGGGAAAGAGCCTAACTTTCCGCGGCGCCGTCTACGAGGCTCAAGACATACTCAGGAATCACCGGTGTCGCGATCAAATCTGCGACACGCATCTGTGGAAAGTCAAGCGCGAACTCGACGTGGCCCAGATGAGGATCAAGCAGCTGGAGAAGGAGATGGAAGTGCACGGCATCAAACCGCCTCCGCCCTGTAAGCGTGTCATCGTTTCCGGAGAGCAAGCCAGAGCTAGATTAAGAACGTTGAACCCAGATAAGGGTAGCGACGTGGATTTATTCGGCCATCGGACGGAAATAGCAGAAATGGAAACTGTGC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AATGTTTTTGGCGGAAATACTTATAGTTTTGTTGATGCTTTACGTGCTTCGTACAGGTGGCTATGGAAAACCGAAATATAATATTGGTGGAATTTTCTACGATGAAACTCAAGAAATAGCATTCCGAATAGCAACTTATTCCATGAACAACAAGTATCCGGTGTCCCAGATTGAGCTGGTACCCCACACCTACAGAATATCCGCCCATAACACCCTAGAAGCATACAGAGCAACCTGTGAACTGTTCGAGAACCAAACGATAGCTTTATTCGGACCAAATTCTGCTAGTTCGTCGCCGTTCATCCAGTCGCTGTGCGATTCCAAAGAAATACCGCATATCGAAACGCATCGGAGCTTGAATTTGGAAAGGAACGACACCTTGGTGAATCTCTACCCCCATCCGGAGATGCTGTCTATCTGTTTCATGGATTTAATTGAAGCTTTCGACTGGAAGAAAGTCATAATCATTTATGACGACGAAGAGAGTTTGTTGAGTGTCAGTTCTCTGTTGGACCTCAACAACAGGAAAGGAAGGAAAGTTTTACTAAAACAACTGGAGTCGGCCGGTGCCAAAGGAAATAACTTCAGACCAATGCTGAGTGAGGTGAAGGCCTTGGGAGAAACCCAATATGTACTGAGCTGTTCAACTGACATCCTGGAGGATGTCTTGAAGCAGTTACAACAAGTCGGGATGATGACGGAAATATACAGCTATTTGGTCACGGATTTGGACATGCAGACTGTAGATCTGGAAGCTTTTCGATATGCTGGGACCAATATTACAGGGGTCAGGATTGTTGATCCAGAACAGACAGACGTCAAGCAAATAGCTCTGATCGTTCAACCGAATGGTGACGGGCACAAAGTGAGAGTTGAGACGGCTCTGATAATCGATGCTGTGACTTTATTCTACGAGACGATGTACGATCTCACGATTGACAAGAGGATGAAGTTGAAGGCGTTATCACTTGGCTGTGCTTCTAAGAACAGTTGGAGTGATGGATACACTATAATGAACCTGATGAAGTCGAAATCTATGCAAGGAATAACAGGTCTCGTGAAATTTGACCTCGAAGGTTTCCGAAAAGATTTTACGCTGGATGTCCTCGAGTTGTTTCCAGACGGGCTGCTCAAAATCGGGGAATGGAACTCGTCTATTCGGAATATTTACCTCAACCGGCCGGACAGAGTGAAGTACGGAAACAATAATCCCGGAGACAACCTCTTCAACAGAACGTTCACTGTTCTCATAAGTATAACTCCTCCCTATGGAATGCTTAAGGAAACGACGATGCAGTTGAATGGAAACGACAGATACGAAGGTTATGGGGTGGATGTCATCTGCGAGCTCTCCAAAATTCTTGGATTCAACTACACTTTCGTCCTACAAGAGGACGGACTTTATGGAAACTTCAACAAAACTTCGGGACAGTGGAATGGGATGCTCAGAAAAATTATTGATGAGAGAGCTGATTTGGCGATTACGGATTTAACTGTCACATCTGAGAGAGAGAACGCAGTGGATTTCACCATGCCTTTCATGAATTTAGGCATTAGTATTCTCTACAGAAAACCAGAGCCAGTTCCGCCCAGCTTGTTCATGTTCGTTTCGCCGTTTTCGTTCAACGTGTGGATCTTGCTAGCCGTTTCGTACTTCGTCGTCTCCATCAGCTTCTTCGTAATGGGGAGGCTATCGCCCACCGAATGGCAGAATCCTTTTCCGTGCGTGGAGGAACCCGAGTTCCTCGTCAATCAGTTTACCGTAAGGAACTCCCTGTGGTTCACGGTGGGAGCTTTGATGCAGCAAGGATCGGAGCTAGCACCAATCGCAATTTCTACAAGAACAGCTTCTGGGGTATGGTGGTTTTTCGTGCTGGTAATGGTATCCTCTTACACTGCTAATTTGGCTGCTTTTCTGACAGTCACAACTCTGGTCACCCCATTCAAAGACATCGAAGAGCTAGCGAATCAACAAGAAATCCAATTCGGAGCGAAAAAGGGTGGTGCTACAGCGCAATATTTCAGGGACTCCAATCTATCGAAATACCAGAAAGTCTGGAGCTACATGGTCCAGCACCCGGAGCTGATGATGGACGACAACGATGCGGGCGTGACCAAGGTGGAAAGAGAGAACTACGCCTTCCTCATGGAGTCCACCACCATCGAGTATAATACGGAAAGGCACTGCAGCTTGGCTAGAGTTGGCGGGTTGTTGGATGACAAGGGATACGGGATAGCAATGAAGAGAAATTCACCATATAGGAACGATCTGAGCACCGCTGTTCTACAATTGCAAGAGAAGGGAATACTCACCAGTCTGAAAATAAAGTGGTGGAAAGAGAAGAGAGGCGGCGGTAAATGTTCGACAAAATCAGAGGACAGCGAAGCCACCCCCCTGGATCTGCAGAACGTCGGAGGAGTATTTTTGGTATTGTTCGTAGGGGCAATACTGGGAACCATAGGTTCTTTCGCAGAACTGGCGCTGAGGCTTTACAGGAGATCGCATAGAGACAAAGTTTCGTTCAAGGAAGAACTGATGAAGGAGATGCGGTTCTTCGTTCAGTTCAAGCTGAACGTTAAAGAAATTGACGGTACTCCACACGATAGTACGAGCAATAAGAATCTCATCAGTAGTACAAAATCTTTGGATACTGTGAAAATTAG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TTGGGAAATATGTTTTCTGAGTTTGGTTTTTCACCATGGATTGGGTACTATCACGAAACTCAATATTGCTGGAATTTTTGAAAAAGTTCAATTACACCAGTCAGCATTTTTGTACTCCAACCAGCTCCAGGATATCCAAAGACAAGTTTCCAACACAACCTTGCTACCTCTCGTCGACGTTCACGTTTTCCCAGACGACGCATTTTCTGCTCGGAAGGCAACGTGCTCTTTTCTGGAAAAACACATAGTAGGAATTTTCGGACCCCAGTCCAGCTCAAACTTAGATATAGTGCAGTCCATCACTGACAGAAAAGAAATACCGCACATCCTAACGAGATGGGTTCACCCTTCCCATATGGCACCAGAAACCATCAATTTCTATCCTAGTCCAACAAGACTAGCCGAAGCCTTCTTAGACATACTCAGGAAACTGGAATGGAAGACCTTCACCATTCTGTACACAGATTTCGAGAATCTCATACAAATCACCGATTTCATCAACGAGGCTAAAGATCAAGGGTTTATCGTTTATATGGAGGATGTCAATGCGTATCAGGATGGAAACTATAGGCCAATCCTCCAAGAAGTTATGAAATCTGGCCAGAAAAATTTTGTGTTGGATTGTCCCATTCAATACCTGACGGAACTATTGGCTCAAATTCAGCAAGTGGGAATGTTAACAACGGATTACAATTTCTTCCTAACGAACCTGGATGCCCATACAAAAGCTCACACTGGAGATCTAACTCCCTTCATGCATAGTGACGCCACCATAACAGGGGTCCATATCATGAAACCGGAAGACGATCTGTCAACACGGGTCAGTAAAGAACTGTGTCACCTGTACAAAGTGACTTTCAACGAGGACTGCGGATCAAATGCGCTCCACGACTACCCCGAGTTGGATTCGGAAACAGCTTCAATCATCGATGCTGTCCACGTATTTTCAGATGCCCTGAATGCAGCAGGAGTCAGCCAGAGTCAAGCCCTGGACTGTAACGGGCCAGATAGCTGGCAGAACGGACTCAGCATAATCAACGCTTTGAAATCGAACACTTTCGAAGGCCTTACTGGTACCATAGAATTCGGTAACGATGGTTTCCGCAGGACTTTTCAGTTGACCATATTCCAACTACAAGATGGAAGATTGGTGGACAGAGGAAGTTGGAACACCACATCAGGGATTGACATGAACATTGATATGAGGGCAATTGATGTCGAAGACAGCGAAGAAAGCATGATGAACAAGAAATTTGTTGTTCTAATAACTTTGACAAAGCCATATGCTATGTTGAAAGAAACTCCCGAACGTTTGGTGGGCAATGATAAGTATGAAGGTTTTGCAATAGACCTGATAGAAGAGATCGCCAAGATAGAAGGATTCGAGTACAGTTTCAAAGTCAGAGAGGACAATAAGCATGGTGTCTTTGATCCCGTTTCAGGAAAATGGACAGGAATGATTGGAGATATAATAGAAATGGGAGCTGATATGGCTATATCAGATCTGACTATAACTCAGGACAGACTGGATCCTGTGGAATTCACCCAGCCTTTTATGAGTACAGGTATAAGCATTCTCTTCCACAAACCAACTGAAATACCACCCAAGTTCCTGTACTTCACAGAGCCGTTTTCAGCAGCTGTATGGCAAGCGTTGGGGTTATCCTATCTTGCACTAGTTCTAACCTTATTCATCACCGGAAGACTAGCTCCGACTGAATGGTATCAGCGACCTAACAAAAAGTATCTGGTTAATCAGTTGTCTCTATCTAACTGTTTGTGGTTTGGAGCAGGCAGTTATTTCAGGCAGAACGCTGACGTGAGGATGAGTTCACTGTCTTCCAGAATCATTTCTGCCTGTTGGTGGATGATATGCTTTTTCACGCTGGCAATGTACATTGCTTTTTCAATATCTAGGAGCTCTATAGCAGAAAAAGAAGTGCTTTTCAACGATGCCAACGAGTTGGTTGAGAAATCAGAGCAATATGGGATCAAATATGGTGCTCTCCATGGAGGAGCAACACAAGCGTTCTTTGAATCTTCTGCTTCCGACGTTTACAAAGAAATTTCCACCTATATGGCCGAACACCCGGAAGATATGCCCTCATTAACAGAAGAAGGCGTAGAAAAAGCAGAGAAGGAAAATTATGCTTTCTTCATGGAATCAGCCACGATAGAGTATGTCATCAAGAGACATTGCAGATTGACTACTTATGGCAGCTTGTTGGATAATAAGGGATTTGGAATAGCTGTGAGAAAAGGTTCACCCATACTGACCCCACTGAATAAGGCTATCCTGACACTACACACGTCAGGTGATATTTTGAGAATTAAAAGGAAGTGGTGGGAAGAGAGAAATGTCAAAGAAATTTGTGAGGATGATTCCGAAACAGATGCTGCCCCCAAAGAACTTTCCCATGTTATTGGACTGCTTTGGATAACACTGTTTGGGACGTTATTGGCGTTGGTCTGCTCGGTTGTGGAATTTTCTCTCTACGTATACAGTTTGAGTACAAAACTTAAACAAACGTTTGGTCGAACATTTTTTCAGGAACTAGGAAGCTCTTTCAGGCGCAAGAGGATACATCGAGAAATTCAACCAATATTACTAGTCAAGACCGAAAATGACCAAAATGCATCCCCCGAATCAGTGGAAATGTC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GGAATCCTATCAAGGAGTGAGTGCAGTTTTTGGAGTGGATTCTCCCAACACGTTTCCCATACTCGAATCAATCTGCACAAATTTCGAAATTCCGTTCATAACAACATCATGGAAACCTACAATTATAAGAAACCCTGATCAAGCGAGGGCCTTGCTCAATTTTCATCCCGAAGCCGATCTATACGCAAAAGGCCTAGCTGAAATGGTAAAGAGTCTGGAATGGGCCAGTTTCGTTATTGTTTACGAAACTGAAGAAGGACTTATTAGGATGCAAGAAATACTGAAACTGCAGGAACTGAAGAAAGGCAATAAGAAAAATACAATTTTCGTGAAACAATTGGGACCAGGACCGGATTACAGGCCACTCTTCAAGGAGATTAGAAACACATCTGAAGATAATATAATTTTGGATTGCAAGACGGAAAATATATTACCTATATTATTACAAGCCAAAAGCCTCAATATGCTCAGTTTACATAACCGTTACTTCATCACATCTTTGGATGCACATACCATTGATTTCACGGTTCTGAACACTACAGCTAATATCACATCAGTCCGGTTACATGATCCCCATAGTGATGATTTCAAAAACATCATTCATCGGTGGGAGCTGACCGAGTTCGAAAATCGAAATATTCACATGCAACTAGACCCAAGATCTATAAAGACGGAAACAGTATTATTTCATGACGCTATTCTTCTGCTTAGCGATTCCATCAGTGATTTGTCAGTTAAGCATGGATTGAGGACAAATCCTATTTCCTGTAGAGAAAATGAAACCTCGCTCAATGGTTTTTCGCTGAGGAACTACATGAGAATAAGGACACCATCATTCACTCTCTCAGGACCAATCAGCTTCAATGAAAATGGGGATAGAATTAAATTCAATCTTCATTTGGTTGATACAGTGGACGAAACAGTTTTAGCCACCTGGTTTGCTAGCAATAAGACTGTGAAAGTGACCAGAAATTATGATGAAACAGTTGACGCAGCCATTTTGAACTTGCAGAAGATCAAAGTGATAGTATCGTCAAGACTTAGTCCTCCATACCTTCAGAAGAGAGAACCAAGTTATGAGGGTGAAGAACTAGTAGGAAATAGAAAATACATGGGATACTCAATGGATCTTATAGACGGAATCGCAAAAATTATTGGATTCCAATATGAGTTCCAAATAACTGAAAAACATGGTAGCTACGATTATGATCTTAAGAAATGGACTGGATTGATAGGAGATCTTCTGGAAAAAAAAGGCTCATCTTGCTATT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GTAATAATGTTTTCCGGGTAAATCTGATTAAAACTTCTCAGTTTTTAGTAATGGTGGAAATGTTTTTGGGTATGATAACATTATGGGCCTTCATCCAGGGTTTAATATGTGAAGAAGTTAATATTGCAGGTTTATTCGAGAATGACGCGAATCTTGAGAAGGCTTTTCTTCACGCAATCGACCTACTGAACGAAAACCAAAACGAAGATGAGTTCACCTTCACACCACTGACCCAGAACGAAATTCTCGAAAATGAACCGTACTCAGCTCTCCACCACACGTGCCTACTTCTGAACCTAGGGGTGGTTGCCGTTTTCGGACCGAGATCCTTCGACAATATCGACATCGTTCAGTCCGTTTGCGACTCCAAGGAAATACCGCACGTAATCACCAGGTGGAATTACTGGTCTTCGAGACAAAGCTCTGAGATCAACTTCTACCCTCACCCTCCCTTGCTCACCAAAGCATACTTGGATATAATATTATCGTGGGAATGGAAGACGTTCACTGTTCTTTATGAGGATGATGAGAGTCTTGTGAGGGTAACTGGTTTGATCGAGACAGCGAAATCACGAGGAGTAGTGGTACAAGTTTTCCAGTTAGAGCCAGGAAATTACAGGGCCATTATCAGAGATTTAAAGAACTCCGGTGAGAAATTCATAGTTCTGGATTGCCAAATAGAACACCTCATCGAAGTATTGACGCATTTACAGCAGGCTGGTGTCATGAATGAACATTACAACTATTTCATTACCAATTTAGATGCCCATACTGAAGATCTAACGCCATTCATGTATAGCAATGCGAACATAACAGGGATCCGAATGATAAATCCAGACAAGGAGTCCGTACAGCGTTCAACCAGAAAATTATTTTCCGAAGACGAATTCACAGGAGCTTGGAAGCTGAAGATAGAGCCTGCGCTCATTATTGATGCGTTACAAATGTTCGCTGACATTTTCAACCACAGACAGAATTTGAGTCCAGTTTCGATCGTTAAAAATAGCAACAGCTTGCCGTGTTATGATACTGGTAGTTGGGAGCACGGCTATAGTGTAGTGAATATGCTGAAAACTAGTTCCTATGACGGTCTCTCTGGCCTAATCAGATTCAACAATGAAGGTTTCCGAAGTGAGTTCTTGTTATACATTTATGAACTGAGAGAGGGAGGACTGACTGATGTTGGCAACTGGAATTCCACCAGTGGACTGAATCTGACCAGATCACATTCATCTCAAGAAATATCTGACGAAGAAAGTTTGAGGAATAAGTCTTTCAATGTTCTCATAACTTTGACTGAACCCTACGGTATGCTGAAACAGACAACGAACCTTCTCACAGGAAACGATAGGTTCGAAGGTTATACAATAGACCTAATCCAGAAACTATCTGAACTTGAAGGTTTCAATTACACTTTCATCGTCAGAGAGGACAAAAAAAAATGGAGCG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8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TTCTGCCGCAAAAAAAGTTGAGGGAGTTTCGCCCCACCCCGAATAATTATGCGATAATTGCCTCAACCAAGAATATGCAGAAACTAATCAGAGTAGCGTTCAGAGAAAACCTAGTGACTCTACCAGAAAGATGGAACCTGGTTTTTCTGGATTTCCAACACAAATCCTTCGACCGTTCTTTGATAATGAGCAATCCAGTGAACTTACTAACCCTGGATACTGAGCTTTGCTGTCAACTACTGAATCAAAACACTTACTGTGAATGTCCAGGAAGTTTTAGCGCCCCCAAAGAACTGTTGCGGATAGCGATAAATGTATTGGCGAACACCTTCGAAGAACTACTTCAGAAAGGCGTTCAACTGGGTGATATCGAATGTGATACCAACACTACTAATTATAATGAAACTAGTTTAAAACATTTCGAAGAAATCATGAATGATTTTGTCAGCAAACACAATACAATCGGGATGGATAATTCAATTCTACATTTGAAAGCTACAGGTTCCATTGGAATTGGTAACGAAGTTTTTGCCAAGTACAAAAATGAAACCATAAGCGTCATAGGAAATAAAACTGTGAAACCAATAAGAGCGTTCTACAGAGTGGGTATAACACACGCTTTACCTTGGTCCTACAAAATAAAAGATTCGGATACAGGAAAATGGATTTGGACGGGATATTGTGCCGATTTTACTGCGAAACTTGCCGAAAAAATGGACTTCGACTACGAATTTGTTGAACCAACCAAAGGAACTTTCGGCAAAAGAAAGGACGGTGTTTGGGATGGTGTTATAGGTGATTTGGCATCAGGACAAACTGATTTGGCTATCACGGCAATCATCATGACTGCTGATAAGGAAGAAGTCGTTGATTTCGTCGCCCCCTATTTTGAACAAACCGGCATCACAATTGTGATGCGGAAACCGGTGAGGAAGACTTCTCTCTTCAAATTTATGACCGTGCTCAAATTAGAAGTGTGGCTCAGCATCGTGGCCGCCCTGATTGTTACCGGGTTTATGGTATGGTTTCTCGATAAATATTCGCCGTATAGTGCCAGAAACAACAAAAAGGCGTACCCTTACCCATGCAGGAAATTCACGTTGAAAGAGAGCTTCTGGTTTGCTTTAACGTCTTTCACTCCACAGGGTGGGGGTGAAGCACCCAAGGCCCTTTCTGGCCGAACTCTAGTAGCAGCATACTGGCTTTTTGTCGTTCTTATGTTGGCAACATTCACTGCAAATTTGGCTGCTTTTTTAACGGTGGAACGCATGCAGGCACCTGTTCAGTCTCTTGAGCAGTTGGCCAGGCAATCAAGAATCAACTATACGGTGGTAAAAAATTCCCAAACTCATAAGTACTTCATCAACATGAAGTTTGCTGAGGACACACTTTACAGGATGTGGAAAGAACTCACTCTGAACGCTTCCACGGACGACAGCAGATATCGCGTTTGGGATTACCCAATCAGGGAGCAGTACGGACATATTTTGCTGGCCATAAACGATTCCAATCCGGTAGCAAGCGCCGAAGAGGGCTTCCGAAACGTCGACGAGCATTTGGACGCCGATTACGCCTTCATCCACGACTCGAGCGAGATAAAACACGAAATCAGCAAGAACTGCAACCTGACGGAGGTCGGCGAAGTGTTCGCGGAGAGGCCCTACGCAGTGGCGGTGCAGCAGGGGAGCCATCTGCAGGACGCGATAAGTAAAATGATTTTACTTCTTCAGAAGGATAGGTTTTTTGAAGAACTGCATGCAAAATATTGGAATAATTCCGCCAAAGGTGACTGTCCCAATACAGATGACAATGAGGGAATTACACTAGAGAGCTTAGGTGGTGTGTTCATAGCTACCCTATTTGGCCTGGCTTTGGCAATGATGACCCTTGCAGGAGAGGTATTATACTATAGAAGAAAACGACGGAATACCCAACTCAAAGATAGAGAATCCAAGTCAAAAGTGTTTCCTGGAAAAGCACAGGAACTTTTTCATCAAAAACAGTTTCCATTAGAGAGCAATTCAATCACTATCGGCAGCACATTCAAACCAGTGAACTTGAATGAGAAAATCAGAAGAGAACGAGAGGAATTGAAGATATCCCATATAACTTTGTACCCACGTGCAAGGACTCGCGTATCTCAAGCTGAAAAGA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TGACTACAAGTATCATTACCTCTTCACGTCATTTGATATGGAAACGTTCGACTTGGAAGATTTCAAGTATAATTTCGTGAATATGACCGCCTTTCGGATAGTAGACACCGAAGATTTGTCAGTGAGGGACATGCTCAGGAATATGATGAAATTTCAAGCGAGTGAAGGGGTTCAGCTGATAAATTCCAGCAATATTCAGGCGGAAGCCGCATTGATGTACGACTCAGTGTTCGTTTTTGCTGTTGGACTCCAGATGCTCGATCAATCGCACAACCTGGAACTCTTGAATATATCTTGCGACAAGGCGCAGCCATGGGACGGTGGACTTAGTCTCATCAATTATATAAATGCGGTAGAGCTGAAAGGTATAAGCGGACCAATAGGGTTGAAAGAAGGCCGGCGTATTCAATTCAAACTGGATCTACTGAAGTTGAAACAGCATGCTTTGGTGAAGGTCGGCGAATGGCATCCTGGTTCTGGGGTTAACATCACGGACCGTGAAGCTTTCTTCGATCCTGGAATTATGAACGTGACTTTAGTGGTAACGACTATCCTGGAGACACCTTACGTTATGATGCACAGTGGAAAGAATTACACCGGAAATAGTCGATTCTATGGTTTCTGTATCGACATTCTGGAACGTGTCTCGCAAGAAGTCGGATTTGATTACCTACTCGATTTAGTACCTGATAGGAAATATGGAGCACAGGACCATCAAACGGGTTCGTGGAATGGAATGGTATTACAGCTCATTCAACACAAAGCTGATTTGGCGGTGGGCTCTATGACAATTAACTATGCAAGAGAAAGTGTAATAGACTTCACGAAACCCTTCATGAATCTTGGCATCAGCATTTTATTCAAGGCAGCCTCAACAAGAATCGTCGGAGGAGTTTGGTGGTTCTTCACGTTGATCATGATATCATCCTATACCGCCAATCTGGCAGCGTTCCTTACTGTTGAACGAATGATCACACCCATCGAAAACGCAGAGGACCT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ACGGGGTATACGATCCCGACACGAAAGAATGGAATGGCATAGTCAGAGAACTCATGGAGAAGAGAGCGGATCTTGCTGTTGCATCCATGACTATCAATTATGCCAGAGAAAGCGTAATCGATTTCACGAAACCATTCATGAATCTTGGGATCGGAATTCTGTTCAAGGTACCAACAAGTCAGCCCACCCGCCTGTTCAGTTTCATGAATCCCCTGGCAGTGGAAATTTGGCTGTACGTCCTAGCAGCCTATATCTTGGTCTCATTTACCTTATTCGTAATGGCCAGATTTTCCCCATACGAATGGAATAATCCGCACCCCTGTCATCAGGAATCCGACATAGTCGAGAACCAGTTCTCGGTATCGA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CCAATCAGTGTCTGCCAGTCTGCAAATTCCACAGTTTCAAACATTCTGGAATCCAAAATTGAGGAGGCCTTTGGCAGAACCGAGTGCGTCCAATCAAATCTTCAACCTGCATCCCAGTCCACGAACCCTGTCTCAAGCGTTAGCGACTTTGGTGCGCGAGAACGACTGGAAGAGTTACACTGTCATTTATGAGAACGACGAAGGACTCCTGCGGATGCAAGAGGCCCTGAAGCAGCGAAGCCCCGCCGATCCCGCTGTAGCCTTCAGAGCGTTGGGGCCCAGAGAGAATCACAGGTCGGTGCTGAAAGAAGTTAAGAGCTCCGGCGTATTGCACGTAATACTAGACTGCGATGCGGGCCGTATAATGGACATTTTACGGCAGGCTAAGAAACTTAAATTATTATCGGAATTCCACAGCTATATACTGACAAACCTGGATTCCCATACCCTAGACTGGTCCGAATTCAAGCATATCAGAACGAATATAACCGCACTACGATTGGTGGATCCTGATAGCTCCAGTGCGCAGCATGCAGCTCTGGTCTGGAATCAAATTATGAAAATCGATATTTTGCGAAACATACAGAACCCTGCCATTCAGAAGGAACTTGAAAACTATCGGAAGCTCAACCCAGTAGCGGAGATTCTCCCACAGAATATACCGATCAGAACAGCTCTGCTTTATGATGCCCTGAATCTTTTCGTATCCACATTCTCTAAACTAGACGCAGAAGAGGAATTGATTCTGGATCCGCTGAGCTGTGGAACAAATGAGACTTCATCGCATGGACGGCGCTTTTCGGAAGCTCTGACAGAGAAAAAGAGGGACATAAAACTCATCGTGGAACCACTGACAGGACAAATAACTAAATTTGATGAGTCAGGTTATAGGAGAAAGTACAAACTGCAAATCATAGAGTTCGATTCAACGAAATTTCGAGTGACAGGTACGTGGGACTCGGATTTTCCGCAAGTAATAAAATTAAAACTGTCGGAAGAAGATCGAGATACAGAGTTGAAGAAAAAAATCCAACAAAGGACATTCAGAGTCATCTCGAGGTTGGGTGACCCCTATCTCATGCGCAGAACTGATCCGAACGGAAGACCTTTGTTCGGAAACGATAGATACGAAGGTTACACCATGGACTTGATGGGTGAGATTTGTAAACCTCAGAACCTCAACTGTAGCTTCTCCTTCGAAATAGTCGCAGATGGCAAATATGGAAATTACGATCCGATCACGAAGCAGTGGAATGGTCTCATTCGAGAATTACTCGATTATAAAGCTGATCTTGGCGTTTGCGACCTGACCATAACGTATGAACGAAGAAAAGCTGTAGATTTCACAATGCCTTTTATGACTCTGGGAATCAGTATTCTGTATGCGAAAGCTGTTAAGGAACCGCCGGAGTTGTTGTCGTTCAGCCATCCCCTATCATTCGAAGTCTGGGTCTACATTGCTACTTCGTATTTGATTATTTCCATGATGATGTTCCTGGTGGCAAGGTTGAACCCCAACGACTGGGAAAATCCTCATCCATGTAATCCTCGCCCCACGGAACTGGAGAATATTTGGAATGTGAAGAATTGTTTTTGGCTGACAATGGGCTCATTTATGGCACAGGGCTGTGATATCCTTCCCAAGGGAATTTCCACTAGGATGGTAGCGGCCATGTGGTGGTTCTTCACCTTGATAATCACTGCCTGCTACACGGCAAACATGACCGCTTTCTTGACCATGTCCCGGATGGGCCCCACAATAGAAAGTGCGGACGATTTAGCAGCACAGACGAAAATTAAATATGGATGTCTAGGAGGGGGTTCGACATCATCTTTCTTCAAAGACACGAATTTTTCCACTTACCATCGGATGTGGGTACAAATGGAATCTGCAGAGCCGAGTGTATTCGAATCGAACAATAAAGACGGAGTGAAGCGTGTTTTAACCAGTAAAAGGAAATACGCTTTCCTCATGGAAAGCTCTTCGATCGAATACGAAATGGAGAGGAATTGCGAACTGATGCAAGTTGGGAACAACCTGGATTCGAAGGGATACGGAATTGCAATGCCTACAAATGCCCCTTATCGAAAATCTATCAATGAAGCTATTCTGAAAATGCAGGAAATGGGCCTATTACATAAACTGAAGGATAAATGGTGGAAAGAAATGAATGGTGGGGGACAATGTACGAAAGACAAAATCGGCCACGATGAAACAGCAAACGAAATGGGGCTTGACAACGTTGGGGGTGTCTTCGTGGTGCTTGCTGCAGGTGTCGCATTTGCCTTCGTGATTGCCGTCTGCGAATTCCTATGGAACGTCCGGAAAGTTGCTGTCGTTGAAAAGCTGACACCGAAGGAAGCCTTGATCAAAGAACTCCGATTTGCAATGGACATAAGTTCAAGGAAGAAGGCCGTATTTGCTCCTTCTCGAGCAATTTCGTTGGAAAACATAGACAG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TGCTTTCTTAGATCCCTTTGCTACAGCCGTTTGGATTTATTCAGCAACATTGTATTTGGTAGTTTCCGTGGTGCTCTTTTTCATAGCTAGAATGACCCCTGGTGACTGGGAAAACCCACATCCATGTGATGAACAACCTCCCGAACTCGAAAATATCTGGGATATCAAAAATTGTCATTGGGCAACTATGGGGGCGATAATGAACCAAGGTTGTGATATTTTGCCAAAGGGATGGTCATCTAGAATGGCACTCGCAATGTGGTGGTTTTTTGCATTGATCATTACGAATTCTTACATTGCCAATCTTACCGCCTTTTTAACCAAAGATAAAATGGATCCGCCCATCAATAATGCTGAGGATTTGGCGAAGCAAAATAAAATCAAATATGGAATGTTAGAAGGTGGATCAACAGAAAACTTCTTCAAAGATTCCAATGATTCTATCTTCGAGAGAATGTACATAAATATGAAATCCCAAAGACCCAGTGTTCTGGAGAAAGAAAACAAAGATGGAGTCGCCAGAGTTTTGAGTACCAAGAATGGATTGTATGCGTTTTTGATGGAATCCACTCAGATCGAGTATGAAATAGAAAAAAACTGTAGCCTGAGGCAAGTTGGTGATTGGCTGGATAGTAAGAGCTACGGAATTGCGATGCCTATGAATGCACCATATAGGGGAGCTATCAACAAAGCTGTTTTGAGATTACAAGAACTTGGAAATCTGACCGCTTTGAAAACAAAGTGGTGGAAGAAAGCCAAAAAAAGGGGAATCCT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GGAATCTTTGAAGCAGGCATTATAACAAAAATGACCGAAAACGAATACGAAAAACTTGGGAAGCAGAAAGAATTGTCCTCATCAATAGCGGAAAATGTCCAGAAAGAAAATACGAAGGAGAGCCGTAGACAAACAAAAGTTAACGAAGAAACTGATGAACTCAAACCCATCAGTTTGAAAATGCTACAAGGATCCTTCTATATACTGTGTTTTGGTAATATATTTTCAGGAATGATCCTGGTAGCAGAATTGATGTTCCACAAAAATCAGATAACACATAAGTCTAAAAGAAAAACATCCATCAAAGTGAAGAAATTGGGGGAGCTCATCAGGGTCCATATCAATCAACTACGTTCGTTTCTGAGAAGACTTCATCAGAATATAATGCACGATGCTTTCTTATCCACTCTAGAATATATGGA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CATTTTTCAGGGATTCGATGATTGAAACTTACAAAAAAATGTGGCGATTCATGGAAAACCGAAAACCATCAGTATTCATGCCAACATACGAAGAAGGTATCCAGAGAGTTATCGAAGGAAATTATGCTTTCCTCATGGAATCCACAATGCTCGATTTCATTGTTCAACGAAACTGTAACCTGACTCAAATAGGAGGGCTGCTGGATTCTAAGGGATATGGGATTGCCACACCCAAAGGGAGTCCTTGGAAGGATAAGATTTCTCTCGTCATTCTGGAATTACAAGAAAAGGGTGAAATACAAATGCTGTATAATAAATGGTGGAAAAAATCAGGGGAAACCTGCGAAAAAAATGAAAAGAAGAAGGGTTCCAAAGCTAATTCATTAGGAGTGGATAGTATCGGGGGAGTTTTCGTGGTACTTTTGTGTGGACTGGCTTTTGCGGTTTTGATTGCGATATTGGAGTTTTGTTACAATTCTAAAAAATATAAGAAGTTTCAGGGCCAATCCAGAGCTCCGAATCAGTCGCTCTGCTCAGAGATGGGGGGTGAATTCTGCTTCGCTTTGAAATGTTGCGGGTCAAGACAACGGCCGGCAATTCGCAGAAGGTGTTCGAAATGTCTTCCTGACATCACGTACGTTCCAGTCAAAAATTCCAGACATCAAACCCATCCGACGGTTGAATCAGTGCCGAACAGCCAGCAGATATTCGAAGAGACAAGGATACGAGAAGTGCAAGTGCGAAG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CTGGAATAAACTTCAAGTCTGCTGTGGTGATGCCAACTTTGGACATGCCACTGAAGGAATATTTGGCGAGCGACAATGATAGACAGTTTAATTCCATGCATAGATTCCAAAGTGTCACCGTTAACCATTGCAAAGATTTATACAATTTCAGTTTGGATATTCAAAGAACGAACTCATGGGGCTATATTCAGGCAAATGGCCGGTTTGACGGATTGGTGAGTCTGCTAGAAAAAAGACAAGTGGATTTTGGTAGTTCCCCACTTCTATACAAGTTGGATAGAATGCCTTATGTGGATTACAGTTACGGCAACTGGATATTGAGGTCAACTTTCATCTATCGCAGACCAAAAGTTACTGCCAAATCATATGAGATATTTCTCAGACCCCTTGAAAAAGATGTTTGGATAACTATTTCGATAAT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1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CAATCCCTTCGAATCAGTATCGGCAACCTGTCAGCTCCTACAGGAAGGAGTCGTTGGAATTTTGGGTCCATTTTCCGAAGACAATTCGAACGTGGTTCAATCTGTTTGTGACTTGAAGGAGATACCTCATATTGAGGTGCGATGGGACGATTATCCTCTCAATGGAACCGTGGTCAATATACATCCTTATCCAGACACCCTTACCAGAACGTACTACGATATTATAGTCGGATGGGGATGGGAGGATTTCGTTATCCTATACGAGAACAATGAGAGCTTGCAGAGGGTAGGAGAACTCTTGAAGCTTTTCGAACCTGCCAAGCAGAGAATTGTGGTCAGGCAGCTAGACGCAAAGGAGGAGTCGGAAGAAGGATTCAGAACAGTTCTAAAGGAAGTACGGAAATCTGGAGCAACACATTTCGTGTTAGATTGCTCCAACGAGATACTGGAAGAGGTCTTACGTCAAGCACAACAAGTGGGCCTGATGACCGACAAGCACAACTTCATAATAACTAATCTCGATTTGCACACAATCAACCTGACGCCGTTCAAATACAGCGAAACGAACATCACTGGGATGAGGTGTGTGGATCCAGACAAATTCTTAGCCGACGAAATGGATCCTCTAGCAGGATATCAACTGAAGTTGGAAGAAGCCCTCATTTATGATGCTGTTAAAATGTTCGCGGAAGCCATAAAATCAGTCGGTCGTATGGTACAACCTCTTTCTATAGACTGTTACAGTTACGAAGATAGACTGAAGTCTGGAACAACTATCATCAACTTCATGAGGAATCTGGAGTATCCAGGTCTGACTGGTCCAGTGAAATTTGACGTCAGAGGTTTCCGGACGGATTTTGGTTTGGATATATTCGAGCTCATGGAAGGGGGACAGACGATAGTCGGCAACTGGAATTCCACCAAAAGGCCCCACCTCAACGTATCGAGAGTCACTGTGAAAGGTGAAGATGTAAATGACGACATACGGAATAGAACATTCAAAGTTATGATAACTTTGACTGAACCCTATGGTATGAGAGTAGAATCGTTGGAACCTCTCTATGGAAATGACCAGTATGAAGGTTTCGCTGTTGATTTAATAAAGTTACTGGCGGAAATGAGAGGATTCAACTACACATTCGTTCTGAGGGAGGACAAAGCCAATGGAAAATTCGACAATAGTACCGGCAAGTGGACTGGGATTATCGGTGACCTTATCGATGGGAATGCTGACCTCGCAATATGTGATCTCACTATTACCATGGAAAGAGAAGCTGTGGTAGACTTCACGGTTCCATTCATGATGCTTGGTATCAGTATCCTCTACAAAAAACCTACCAAGGCACCCCCAAGCTTCTTTTCCTTCGCCGATCCATTCGCTTTCGAAGTTTGGGAACTACTAATGGTTGCTTGGATAGGAGTATCGTTGATCCTTTTTGTTGTGGGGAGGATTTCGCCTGGTGAATGGGAGAACCCTTATCCATGTATAGAAGAACCAGAATTTTTAGTCAACCAGTTGGATTTCAGGAACTGCCTTTGGTTTGTTACAGGATCCATCATGCAACAGGGATCTGAAATTGAGCTCAAGTCCTTTTCCACAAGAATGATAGCAGGTATGTGGTGGTTCTTCACGCTCCTGATGGTTTCTTCTTATACAGCAAATTTGGCGGCGTTCTTGACAACAGAAAATCCAGATCCACATTTCACCAATTTCAAAGAACTGGTGGAAAATGCTGAACGAAAAGGCATCAAGCTTGGCGCCAAGAGAATAGGAGCTACAGAGTCTTTTTTCGAAGACAAATGGAAAGCCGATCCCACTTCTGATTTTGGGAAAGCTTGGACTCTGATTCTGAAAGACAGGGACAAAATCAAGATACCTGATAACTCGGATGGTGTTTTCCACGCTCAGCAGGGATATTATGCATTTTTCATGGAGGACAAATCCATCGAGTATGAGACACAAAGAAAATGTGAATTGAATCAAGTAGGAGGAAAACTGGATGAGAAGGGCTACGGTATGGCTATGCGAAAAAATTCAACTTATAGGAATAGTTTGAGTACCGCTATTCTGAAATTGCAAAACTCCGGAAAAATAGACGAGATCAAGAGGAAATGGTGGGAAGAACGGAAGGGCGGAGGACAATGTTCGTCCGACGGAGAGAGTTCAGATGCTACACCCCTCAACCTCAAGGGAGTGGAGGGGGTGTTTTGGGTCACCATTGCCGGAACAATCATTGCCTTCCTCCTAGCCCTCTTGGAAGCCATCCTCCAAGTGACGAAAAAAAGCGATAAGGACGAAAACTTCCTTCGGCGCAGCACTCAAAGAAGAGATCAAATTTTATTTCAGATTCGGGGAGATGGAGAAACAAGTTTCTT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25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CATAAATGAGATATTTTTGATATTCCAGTTCGTTCTGATTGGATACTGCCATGGGCAAACAATCCAAAACATCAATGTGTTATTTGTTAATGAAGAAGGAAACGAAGTAGCAGAAAAAGCACTGGATGTCGCAATGACTTACCTAAAAAAGAATAATAAAATTGGGGTTGGTGTCGATGTCAGGAGAGTTGTTGGAAACCGAACAGATTCCAACGCATTTCTAGAATCATTATGTTCCACCTATGATTCAATGCTGGAGGCTCAAACGTACCCTCACTTGGTCCTGGATACGACCATGACAGGATTGGGATCAGAAACTGTGAAATCTTTCACGCAAGCTTTGGCTCTGCCAACGATAAGCGCTTCTTTCGGCCAAGAAGGGGATTTGAGACAATGGCGCAACATCGACGAGAACGAGAAGGATTTCTTAATCCAAATTTGCCCTCCTGCTGACATTATTCCTGAAATTGTAAGGACACTCGTTCTCAATCAGAATATTACTAATGCTGCAATTTTGTTCGATGAATCTTTTGTCATGGACCATAAATATAAGTCTCTCCTTCAAAACGTGGCCACACGGCATATCATAACAGCCATCAAACAAGGAAATCAGGTGGTGGAACAACTAAATCAGCTTCGTAAGTTAGATTTGGTCAACTTCTTCGTATTGGCGAGTCTGAAGAACATCAAGCGAGTTCTCGATGCCGCCGACTCCGTCAATTTCTTCAATAGGAAATTCGCGTGGCATGTCATAACTCAAGACGAAGGGGAAATGAAATGCGTCTGTCGCAACGCCACGATCATTTTCGTAAAACCATCCCCGAACGCCGCATTTCAAGACAGATTGGGGACTATGCAGAGGACGTACCAACTGAATATCGAGCCTATCATCTCTTCTGCCTTTTACTTCGATCTCACGTTGCGGTCCTTCATCGCAATCAAGGAAATGGTATCTGATGGCACTTGGAAAAATAGTGTTACAAATTACATAACTTGTGACGATTATGACGGAGAAAATAGTCCAAAGAGAGAGGGATTGAATTTGAAAAAATATTTCAATAAGGAAATTACAGAAACGCCCACCTACGGTCCCATAACTGTAGTCTCGAACGGCCTTAGCTACATGGAGTTTCAGATGCAATTGACCTCTGTGGGAGTAAGAGAAGGAGCATCAGACAAATCCACCATTTTAGGAACATGGTCTGCAGGTTTTGACAACAATTTGACGATCGTGGACCAACAAGTGATGGTGAATTTGACAGCTGACTTGGTTTACCGGGTTGTTACAGTTGAGCAAAAACCATTCATATTTCGAGACGAGTCGGCCCCCAGAGGATTCAGCGGTTATTGCATCGACCTCATCGACAAAATAGCGGACATCCTCCAGTTCGACTATGAAATCACAGCCGTTGATCATTTCGGTACCATGGACGAAAGTGGAAAATGGAATGGGGTCGTTAAGGAGCTCATGGAAAAGAGGGCTGATGTCGGACTGGGCTCCATGTCGGTCATGGCAGAAAGGGAAAATGTAATAGATTTCACCGTACCGTATTACGATCTGGTAGGGATAACGATACTGATGAAACTTCCCGAAACCCCTACAAGTTTGTTCAAATTTTTGACGGTTTTAGAAAACGAGGTATGGTTATGTATCCTGGCAGCGTACTTTTTCACAAGTTTTCTCATGTGGATATTCGATCGCTGGTCGCCATACAGCTACCAAAACAACCGAGATAAATACAAAGACGACGAAGAAAAGAGGGAATTCAACCTGAAAGAGTGCTTGTGGTTCTGCATGACCTCTCTCACGCCCCAAGGGGGAGGGGAGGCGCCCAAAAATTTGTCGGGCAGACTTGTGGCAGCCACCTGGTGGTTGTTCGGATTCATCATCATCGCATCCTACACTGCTAATTTGGCGGCTTTTCTGACTGTATCCAGACTGGACACCCCGATCGAGTCCTTGGACGATCTCTCCAAGCAGTATAAAATTCAGTATGCTCCGCTGAATGGCTCATCCACGCAAACTTACTTCGAGAGGATGGCGAATATCGAAGCGAGATTCTATGAAATATGGAAAGATATGAGCCTCAATGACAGCCTGTCAGAGGTGGAGCGAGCTAAACTAGCCGTATGGGACTACCCAGTCAGCGACAAATACACGAAAATGTGGCAAGCGATGAAAGAAGCCGGGCTGCCGAACACCATGGACGAGGCCCTGGAGAAAGTGAGATCGTCCAAATCGTCGAGCGAAGGTTTCGCCTTCCTAGGAGATGCCACAGATATAAAATATTTGGAGAAAACCAATTGCGATCTCATCGCGGTCGGAGAGGAGTTTTCCAGAAAACCGTACGCCATCGCTGTTCAGCAAGGGTCTCCTCTCAAGGACCAGTTCAATACAGCAATTCTGCAATTACTCAACCGACGTGAGTTGGAACGACTCAAAGAAAAATGGTGGAATAGAAATCCAGAGAAGAAGGATTGCGACACAGCCGACGACCAGTCAGATGGAATTAGCATCCAGAACATTGGCGGGGTGTTCATTGTAATTTTTGTTGGTATCGGATTGGCTTGCATCACCCTGGCTTTCGAGTACTGGTGGTACAAATACAGGAAGGTATCCAGAATCATCGACGTTCAAGGAGCAGCAAATCAGCCGGGTAGGCCTACCTTGAAGAAGAACCAGGTTATTTCAAAGCTCAAAACATCGGAGGAAGCCACTTCCAAAAAGAGAGAACGATTTTTTCCCAGATCAAGAT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41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TTTTCCCTGTATTTTCCAACAAAAAGTGAACTGTTCCCTTCGCTGCTCACCACAAATGCGTCATTGGCTATCGTTATTGATCGTGAATATCTTGAAGATGAATACGATACAGTAAAGACAGATATAGAGGAGTACCTTCTTTATGCCAAAAGAGAAATATTGAAACATGGTGGCGTTAACGTACACTTTTATTCCTGGACAGCAATGAATGTCAGAAAAGATTTGGCGGCGATTTTCAGTATCGCATCTTGTTCGGATACTTGGAGACTTTTCCATTCAACTGATGGTGAAGAATTGATCCATATGGCAATTACAGAATCTGACTGTCCCAGACTACCCACCGATGCTGCTCTAACAGTTCCATTGATAGCTAGAGGACAAGAATTACCACAGATTCTACTGGATCTTCGAATTGCAGGAGTATACAACTGGAAATCTGTGGTGATAATATACGATGCAACTTTGGACAGAGATATGACAACGCGCATCATCAAATCGGTTACTCAAATGTCCAATAATGACGGTGTCAAGGCAACGGGAATATCTCTGATAAAGCTCAAGAAGAATATATCTAAAAGTAATCTCAAAAAAATCCTTTCGGCTATAGATTCCAAAACTGTTGGAGGCAACTTCCTGGTTATAGCAAGTTACTATCTAGTTGGAACCATTATGGAATATTCAAAGTCCTTGAAACTTGTCGACACCAGAAACCAATGGTTGTACGTTATTCCTGATACCGATCGAAGATACCACGATATGCATGTGTTCAAGGATTTGTTGAAAGAGGGTGACAACGTTGCTTTTATCTACAATACTACGGTGACATCCAATAATTGCGTAGGCGGAAGAAAGTGTCAAATTGAAGAAATCATAAAAGCATTCACGAGGGCTTTGGACGAAGCGATCCAGGATGAATTTGAGACTGCGAGCCAAATCGCGGAAGAAGAATGGGAAGCTATCAGGCCGACCAAGATAGAAAGAAGAGATTTCTTGTTGAACAGGGCCAAAAAATTTGTTTCTAAAAACGGCGTCTGTGATAACTGCACATTTTGGGAGATGGAAACAGGTGAAACCTGGGGAAAAGAATACCAAAGTCTCGAAAAAAATGTCACGGCAGCATTGGTTCCCGTAGGAACATGGAGACCGAGTGATGGGACCACAATGACTGATGAATTATTTCTGCATATAGCTCATGGTTTCAGGGGAAAACTATTACCAATGGTTACCTTTCACAATCCTCCATGGCAAATACTGAAGTTGAGCGAATCGGGAAATGTCATAGAACACAAGGGATTGGTTTTCGACATCATCAGAGAGCTGGCCAAAAACCTCAACTTCACTTTCAGACTTGAAGTGGTGAACAAAACCTCATTTTCTGCAAACGCGACTTCTTTAAGCTCTTCGTACAATATCGTCGGAAACTCTTTGACGAACCGTATTCCCGCTACCATTCTGAATATGACGAAAAATAAATTTGTTGCTATGGGAGCCTGTGCCGTCACAGTTACTGACGAATTCAAGTATATCATCAATTTCAGCAGACCGATCAGCACGCAGACGTATACGTTCCTGGTTGCGAGACCTAGAGAGCTGAGTAGGGCTTTGCTATTCATCTCGCCTTTCACCGGAGATACATGGTTATGTTTGGCAGCATCCATAGTCTGTATGGGTCCGATTTTGTACTATATTCACCGATTTAGCCCCGTTAA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64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CAAACCACGGATCCGGATGCCATAAACTTGTACGAAAAGAAAATCAGAGGTTCTACGAATTCCTCTGGATTCTACTCGCCCTTCGAAGGTCTAGATCTGGTGAGGAGGGGTGGTTTTGCTTTCCATGTCGAAACGAGTACAGCCTATCCGATTATAGAGGCAACATTTTCTAATCAAGAAATTTGTGAACTTGATGAAATTCAGATGTACAGGACACAACCAATGCATACAAACTTGCAGAAGGGTTCTCCTTTCAGAGAAATGATGAATTTTTGTATGCTCAAGCTGGTTGAAAATGGCAATATGGATCGTTTGAGAAAACACTGGGACGCGAGGAAACCAACATGCATCGAGTCAGCCAAAAAACAAGAGATACACGTTAGCCTCAGCGAATTCTCCTGTTCCACTTCAGCTCTGATTATTGGCATATGCATTTCTTTGATATTCTTAATTAGTGAATTTGTTACACATTTCAGAATTTCTCTAGTGAATCTTCTAAAGCCACCTTTGGAAATCAGAGGGCATCCCGATCAGGTCTATCCCTTTGTAGAG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AquaIR 75q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GAAAACATTGGGAATACAGCGATGAGTTTAACAATGCCCTCTTGGAGTTACTCGAGCAGGGAAGATTAAGTGAATTAAAGGATAAATGGTGGAAACAAGTTGGAGGTGGTGTATGTGCGAGTAAACCAGAACAAAGCGATCCGAAACCCTTAACCATGGAAAATCTCGGCGGCATTTATATAGTACTGGTGGTAGGCAGCGGTATGGCACTTATACATGCCATTATCAGTTGGTTGTGTTTCATTTTTCGAAAAGCTCGAAGTCATAAGGTACCTTTGAAAGTTGCGTTTAAAGAAGAATTAAAATTCGTACTGGAATTTACTCTGTATACCAGAGACTTGAAGGCGGCCGCTTCGATTTACTCACCTAGTCGAAAGCC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SNMP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AGTTTCGAGTGAAGTTGGCGATAGGATCTTTCAGTGCTTTGATTTTCATCATTTTGGTGGGTTTTGTGATTTTCCCCAGACTGCTCACATCGAAAGTGAAAGGGATGGTCCACCTAGGTCCAGGCAGCGATATAAGAGAATTGTTCATCAAAATACCATTTGGTCTATCATTCAAGGTTTACCTGTTCAACGTTACGAACCCAATGGAAGTACAGAATGGAAGCAAACCCATCATCAAAGAGGTTGGACCATTTTGCTACGAGGAATGGAAAGAAAAGATGAATGTGAAGGATTCGGATGCAGACGATACCATAGCGTACAATCAAAAAGACACATTTGTGAAACAAAGATGGCCTGGTTGCAGGACTGGCCAAGAAGAAATCACGATACCACACCCGATGATACTGGGTCTTGTTAACACTGTGTTCAGAGAGAAACCAGGAGCTCTGTCATTGGTCAACAAAGCATTGAAGACTATATACGGCAATCCTTCTTCCATTTTCGTTACCGCCAAAGCAGATGACATCTTATTCGACGGGATCATCATCAACTGCGGTGTCACTGATTTTGCCGGCAAAGCGATTTGCAGTCAACTGAAGGGTGCAGAAATGTTGAAGAAAATCAGTGAAGACGAACTGATGTTTTCACTACTGGGACCGATGAATGCCACACTGCAAAAACAAATCAAGGCTTTCAGAGGCACGAAAAACTACCGTGACGTAGGAAGGATTGCAGAGTACGACTACGCTAAAACAATGAAAGTGTGGCCAACTGAAGAATGTAACAAAATCAGAGGAACAGATGGTACCATTTTTCCACCTTTGATGGGATTTGAAGATGGGCTAGCTTCGTTTTCGCCAAGTTTATGCAGGTCACTTTTGGCATTTTTCGTACGGAAGAGGACATATGACGGTATCCCATGTGGAGAATACACAGCCAATCTGGGGGACATGTCCAAGAATGAGGAGGAGAAATGTTACTGTACTACGCCTGGTACTTGCCTCAAAAAGGGACTGATGGACCTGTATAAATGTTCTGGAGCGCCTATTTATGTTTCGTTACCTCATTTCTACGACTGTGATGACAGTTATCTCAAGGGGGTGGTGGGGCTAATGCCTAACAAGACGAAGCATGAAATAAGAATATTGTTTGAGACGACAACTGGCAGTCCTGTATCAGCAAGAAAGCGTCTCCAATTCAATATGCCGATAGAGCCCATTCATAAAGTGGATTTGTTCAAGAATTTCACGCCAACAATACTGCCAGTCTTCTGGGTAGAAGAAGGTGTCGATCTTAATAGAACGTACACGGGCCAACTGAAGAGTCTGTTCACACTGAAGAAAGTCGTGAAAGTGAGCAAGTGGATCATCCTCGTCGGTTCTCTGGGAGGTTTGGCAACATCGGGATATCTCTTCTTCAAAAGCAATGGAACGGCCGATCAAACCGCTGTTCATGAAATCAAAAGAAACGAAAATAAGAGTGCAATATCCATGGTCAATCATCACTTAGGGGGTCATGTGAATGATGGAATGTCAGGGGATGAACCGGATAAATA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&gt;SNMP 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TGATCAACGGAAGCAAATTCTGCACGGTGAAAGTTCTTCTAGTGACTACAGTGGTGCTACTAATGATTTTACTCGGAGTGTCAGTGCTCAGTTTCGTTGGGATGCCTCTAATCATTGACGACCAGATTGCACACCAATTACGTTTGGAAAATAACACGGAACAGTGGGATAGATTCAAAGAATTGCCCGTTCCCTTGAAGCTGAAGGTATTTGTGTTCAATGTGACGAATTCGGAAGAGGTGATGACAGGAGCAACCCCAGTTGTGAAGGAAGTGGGACCTTACTGTTATCAAGAGAAGATCAGAAGAAACATCTTGTCTGCCAATTCTGAAGAAGATAGTGTAACATATGAGCAAACATTCAATATATCTTTCGATGAAACCGGCTCAGGAGACCTTAAAGACACAGATACTGTTATTATTGTGAATCCATTGTTATTGATCTTGTCCCAAATAACAAATGTGGTTGAAAGATTTGTAATATTAGGATGCCTCGACAAAGTGATGCCACCCGAATATAACACATTGTTCATCAAAATCAACATAAAAACAGCAATGTTCGATGGTCTCGAATTTGCGGTGGCTTCAGATGATATTGGGCCTGCTTGCAATATTGTGCGTACTAAAATTCTGGAAAAAACTAAACCCATGAAGAATGTCGAAAGGATAACGAGCCCAAGCGACCCCACTAAGATTACGTCGTTGAAATTCGCATTTCTTCAATACAAAATTAGAGAACCTGATGGAGTTTACACGACGAACAGAGGAATAAACGATATAACAGAATTGGGACACATCATGAGATGGAATTATAATTCAGAATTGCCCTACTGGGGACGTTCACAATCCATCAACAACGAAACGTGCAAGAGAGTCAGAGGTACAGATTCGACTATATACCCACCCCATGTTACGAAAAACAGCGTTTTCGATATTTTTGCAACAGATATATGCAGAACTGTGCAAATAAAATACAAAGGAACTGGCAGTTACGGAGGAATCGACGGATATCGTTTTGGAGTTGACGATAATACTCTGCAACCAGCCACTCCTAACCCAGATAATGATTGTTATTGTGTTCAACAAACACAGGGTGTCAAAGGGGAACCAACATGTTGGATGGATGGCATCATAGACGTCTTTCCATGTTTTGGTGCTCCAGTCTTACTATCGTTTCCCCATTTCCTATATGCGAATGAGTCATACCTTGATGGCGTCGAGGGAGTGTCTAAGCCCGATTCTTCAATTCATGAACTATTTTTGTTGATCGAACCGCATACTGGAGTTCCGTTACAAGGCATGAAAAGGATACAGCTGAACGTAGTTCTGAGGCCTGTTGCCTACATACCATATACTGAAGGTTTGAAACCTACTCTCCTGCCACTAGTTTGGATCGAAGAGGGTGTCAACCTATCTGAAGAACTGATCGACAAGCTAAACAGTATGTATTTCGATGTATTGAAAATTGCTGATGGTGTCAAATATGGACTTATAGCTGTGACTCTGGCATCTTTATTGATTTCTAGCGGATTTCTCTTGAGAAAAAAATATTTT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6783" w:h="23757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2:23:00Z</dcterms:created>
  <dc:creator>Administrator</dc:creator>
  <dc:description/>
  <cp:keywords/>
  <dc:language>en-US</dc:language>
  <cp:lastModifiedBy>yinliang</cp:lastModifiedBy>
  <dcterms:modified xsi:type="dcterms:W3CDTF">2015-11-16T02:25:00Z</dcterms:modified>
  <cp:revision>3</cp:revision>
  <dc:subject/>
  <dc:title>Supplementary materials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